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45C931" w14:textId="25F3F259" w:rsidR="007071C2" w:rsidRPr="00CB0B1C" w:rsidRDefault="007071C2" w:rsidP="007071C2">
      <w:pPr>
        <w:rPr>
          <w:rFonts w:ascii="Times New Roman" w:hAnsi="Times New Roman" w:cs="Times New Roman"/>
          <w:sz w:val="24"/>
          <w:szCs w:val="24"/>
        </w:rPr>
      </w:pPr>
      <w:bookmarkStart w:id="0" w:name="_GoBack"/>
      <w:bookmarkEnd w:id="0"/>
      <w:r w:rsidRPr="00CB0B1C">
        <w:rPr>
          <w:rFonts w:ascii="Times New Roman" w:hAnsi="Times New Roman" w:cs="Times New Roman"/>
          <w:b/>
          <w:bCs/>
          <w:sz w:val="24"/>
          <w:szCs w:val="24"/>
        </w:rPr>
        <w:t>Supplemental Appendix 1:</w:t>
      </w:r>
      <w:r w:rsidR="00CB0B1C">
        <w:rPr>
          <w:rFonts w:ascii="Times New Roman" w:hAnsi="Times New Roman" w:cs="Times New Roman"/>
          <w:sz w:val="24"/>
          <w:szCs w:val="24"/>
        </w:rPr>
        <w:t xml:space="preserve"> Examples of open and closed </w:t>
      </w:r>
      <w:r w:rsidR="0050555B">
        <w:rPr>
          <w:rFonts w:ascii="Times New Roman" w:hAnsi="Times New Roman" w:cs="Times New Roman"/>
          <w:sz w:val="24"/>
          <w:szCs w:val="24"/>
        </w:rPr>
        <w:t>questions</w:t>
      </w:r>
    </w:p>
    <w:tbl>
      <w:tblPr>
        <w:tblW w:w="7261" w:type="dxa"/>
        <w:tblLayout w:type="fixed"/>
        <w:tblLook w:val="0400" w:firstRow="0" w:lastRow="0" w:firstColumn="0" w:lastColumn="0" w:noHBand="0" w:noVBand="1"/>
      </w:tblPr>
      <w:tblGrid>
        <w:gridCol w:w="4257"/>
        <w:gridCol w:w="3004"/>
      </w:tblGrid>
      <w:tr w:rsidR="007071C2" w:rsidRPr="00CB0B1C" w14:paraId="286D522A" w14:textId="77777777" w:rsidTr="00CB0B1C">
        <w:trPr>
          <w:trHeight w:val="403"/>
        </w:trPr>
        <w:tc>
          <w:tcPr>
            <w:tcW w:w="4257" w:type="dxa"/>
          </w:tcPr>
          <w:p w14:paraId="5D442734" w14:textId="77777777" w:rsidR="007071C2" w:rsidRPr="00CB0B1C" w:rsidRDefault="007071C2" w:rsidP="00CB0B1C">
            <w:pPr>
              <w:spacing w:after="0" w:line="240" w:lineRule="auto"/>
              <w:rPr>
                <w:rFonts w:ascii="Times New Roman" w:hAnsi="Times New Roman" w:cs="Times New Roman"/>
                <w:b/>
                <w:sz w:val="24"/>
                <w:szCs w:val="24"/>
                <w:u w:val="single"/>
              </w:rPr>
            </w:pPr>
            <w:r w:rsidRPr="00CB0B1C">
              <w:rPr>
                <w:rFonts w:ascii="Times New Roman" w:hAnsi="Times New Roman" w:cs="Times New Roman"/>
                <w:b/>
                <w:sz w:val="24"/>
                <w:szCs w:val="24"/>
                <w:u w:val="single"/>
              </w:rPr>
              <w:t>OPEN</w:t>
            </w:r>
          </w:p>
        </w:tc>
        <w:tc>
          <w:tcPr>
            <w:tcW w:w="3004" w:type="dxa"/>
          </w:tcPr>
          <w:p w14:paraId="1AA0DDE5" w14:textId="77777777" w:rsidR="007071C2" w:rsidRPr="00CB0B1C" w:rsidRDefault="007071C2" w:rsidP="00CB0B1C">
            <w:pPr>
              <w:spacing w:after="0" w:line="240" w:lineRule="auto"/>
              <w:rPr>
                <w:rFonts w:ascii="Times New Roman" w:hAnsi="Times New Roman" w:cs="Times New Roman"/>
                <w:b/>
                <w:sz w:val="24"/>
                <w:szCs w:val="24"/>
                <w:u w:val="single"/>
              </w:rPr>
            </w:pPr>
            <w:r w:rsidRPr="00CB0B1C">
              <w:rPr>
                <w:rFonts w:ascii="Times New Roman" w:hAnsi="Times New Roman" w:cs="Times New Roman"/>
                <w:b/>
                <w:sz w:val="24"/>
                <w:szCs w:val="24"/>
                <w:u w:val="single"/>
              </w:rPr>
              <w:t>CLOSED</w:t>
            </w:r>
          </w:p>
        </w:tc>
      </w:tr>
      <w:tr w:rsidR="007071C2" w:rsidRPr="00CB0B1C" w14:paraId="52D1241B" w14:textId="77777777" w:rsidTr="00CB0B1C">
        <w:trPr>
          <w:trHeight w:val="403"/>
        </w:trPr>
        <w:tc>
          <w:tcPr>
            <w:tcW w:w="4257" w:type="dxa"/>
          </w:tcPr>
          <w:p w14:paraId="04F5E30A"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To what extent….</w:t>
            </w:r>
          </w:p>
        </w:tc>
        <w:tc>
          <w:tcPr>
            <w:tcW w:w="3004" w:type="dxa"/>
          </w:tcPr>
          <w:p w14:paraId="68139893"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Did you..?</w:t>
            </w:r>
          </w:p>
        </w:tc>
      </w:tr>
      <w:tr w:rsidR="007071C2" w:rsidRPr="00CB0B1C" w14:paraId="644E9736" w14:textId="77777777" w:rsidTr="00CB0B1C">
        <w:trPr>
          <w:trHeight w:val="390"/>
        </w:trPr>
        <w:tc>
          <w:tcPr>
            <w:tcW w:w="4257" w:type="dxa"/>
          </w:tcPr>
          <w:p w14:paraId="3C62FE72" w14:textId="49406ECC"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 xml:space="preserve">How </w:t>
            </w:r>
            <w:r w:rsidR="0050555B">
              <w:rPr>
                <w:rFonts w:ascii="Times New Roman" w:hAnsi="Times New Roman" w:cs="Times New Roman"/>
                <w:color w:val="000000"/>
                <w:sz w:val="24"/>
                <w:szCs w:val="24"/>
              </w:rPr>
              <w:t>o</w:t>
            </w:r>
            <w:r w:rsidRPr="00CB0B1C">
              <w:rPr>
                <w:rFonts w:ascii="Times New Roman" w:hAnsi="Times New Roman" w:cs="Times New Roman"/>
                <w:color w:val="000000"/>
                <w:sz w:val="24"/>
                <w:szCs w:val="24"/>
              </w:rPr>
              <w:t>ften</w:t>
            </w:r>
            <w:proofErr w:type="gramStart"/>
            <w:r w:rsidRPr="00CB0B1C">
              <w:rPr>
                <w:rFonts w:ascii="Times New Roman" w:hAnsi="Times New Roman" w:cs="Times New Roman"/>
                <w:color w:val="000000"/>
                <w:sz w:val="24"/>
                <w:szCs w:val="24"/>
              </w:rPr>
              <w:t>..</w:t>
            </w:r>
            <w:proofErr w:type="gramEnd"/>
          </w:p>
        </w:tc>
        <w:tc>
          <w:tcPr>
            <w:tcW w:w="3004" w:type="dxa"/>
          </w:tcPr>
          <w:p w14:paraId="3CC81EB3" w14:textId="77777777" w:rsidR="007071C2" w:rsidRPr="00CB0B1C" w:rsidRDefault="007071C2" w:rsidP="00CB0B1C">
            <w:pPr>
              <w:spacing w:after="0" w:line="240" w:lineRule="auto"/>
              <w:rPr>
                <w:rFonts w:ascii="Times New Roman" w:hAnsi="Times New Roman" w:cs="Times New Roman"/>
                <w:color w:val="000000"/>
                <w:sz w:val="24"/>
                <w:szCs w:val="24"/>
              </w:rPr>
            </w:pPr>
            <w:r w:rsidRPr="00CB0B1C">
              <w:rPr>
                <w:rFonts w:ascii="Times New Roman" w:hAnsi="Times New Roman" w:cs="Times New Roman"/>
                <w:color w:val="000000"/>
                <w:sz w:val="24"/>
                <w:szCs w:val="24"/>
              </w:rPr>
              <w:t>Will you..?</w:t>
            </w:r>
          </w:p>
        </w:tc>
      </w:tr>
      <w:tr w:rsidR="007071C2" w:rsidRPr="00CB0B1C" w14:paraId="62B7B5B2" w14:textId="77777777" w:rsidTr="00CB0B1C">
        <w:trPr>
          <w:trHeight w:val="403"/>
        </w:trPr>
        <w:tc>
          <w:tcPr>
            <w:tcW w:w="4257" w:type="dxa"/>
          </w:tcPr>
          <w:p w14:paraId="360BD8D2"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Why….</w:t>
            </w:r>
          </w:p>
        </w:tc>
        <w:tc>
          <w:tcPr>
            <w:tcW w:w="3004" w:type="dxa"/>
          </w:tcPr>
          <w:p w14:paraId="7F89C0D5"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sz w:val="24"/>
                <w:szCs w:val="24"/>
              </w:rPr>
              <w:t>Can you..?</w:t>
            </w:r>
          </w:p>
        </w:tc>
      </w:tr>
      <w:tr w:rsidR="007071C2" w:rsidRPr="00CB0B1C" w14:paraId="436A1CAA" w14:textId="77777777" w:rsidTr="00CB0B1C">
        <w:trPr>
          <w:trHeight w:val="403"/>
        </w:trPr>
        <w:tc>
          <w:tcPr>
            <w:tcW w:w="4257" w:type="dxa"/>
          </w:tcPr>
          <w:p w14:paraId="3CC2537E"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 xml:space="preserve">Tell me about….. </w:t>
            </w:r>
          </w:p>
        </w:tc>
        <w:tc>
          <w:tcPr>
            <w:tcW w:w="3004" w:type="dxa"/>
          </w:tcPr>
          <w:p w14:paraId="0609DCD9"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sz w:val="24"/>
                <w:szCs w:val="24"/>
              </w:rPr>
              <w:t>Is it…?</w:t>
            </w:r>
          </w:p>
        </w:tc>
      </w:tr>
      <w:tr w:rsidR="007071C2" w:rsidRPr="00CB0B1C" w14:paraId="6452B476" w14:textId="77777777" w:rsidTr="00CB0B1C">
        <w:trPr>
          <w:trHeight w:val="403"/>
        </w:trPr>
        <w:tc>
          <w:tcPr>
            <w:tcW w:w="4257" w:type="dxa"/>
          </w:tcPr>
          <w:p w14:paraId="58DA8990"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Help me understand…..</w:t>
            </w:r>
          </w:p>
        </w:tc>
        <w:tc>
          <w:tcPr>
            <w:tcW w:w="3004" w:type="dxa"/>
          </w:tcPr>
          <w:p w14:paraId="52DC310D"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sz w:val="24"/>
                <w:szCs w:val="24"/>
              </w:rPr>
              <w:t>Have you…?</w:t>
            </w:r>
          </w:p>
        </w:tc>
      </w:tr>
      <w:tr w:rsidR="007071C2" w:rsidRPr="00CB0B1C" w14:paraId="45773435" w14:textId="77777777" w:rsidTr="00CB0B1C">
        <w:trPr>
          <w:trHeight w:val="403"/>
        </w:trPr>
        <w:tc>
          <w:tcPr>
            <w:tcW w:w="4257" w:type="dxa"/>
          </w:tcPr>
          <w:p w14:paraId="53E1EC8E"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 xml:space="preserve">What, if </w:t>
            </w:r>
            <w:proofErr w:type="gramStart"/>
            <w:r w:rsidRPr="00CB0B1C">
              <w:rPr>
                <w:rFonts w:ascii="Times New Roman" w:hAnsi="Times New Roman" w:cs="Times New Roman"/>
                <w:color w:val="000000"/>
                <w:sz w:val="24"/>
                <w:szCs w:val="24"/>
              </w:rPr>
              <w:t>any,…..</w:t>
            </w:r>
            <w:proofErr w:type="gramEnd"/>
          </w:p>
        </w:tc>
        <w:tc>
          <w:tcPr>
            <w:tcW w:w="3004" w:type="dxa"/>
          </w:tcPr>
          <w:p w14:paraId="1D3CEDB0"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sz w:val="24"/>
                <w:szCs w:val="24"/>
              </w:rPr>
              <w:t>Didn’t you…?</w:t>
            </w:r>
          </w:p>
        </w:tc>
      </w:tr>
      <w:tr w:rsidR="007071C2" w:rsidRPr="00CB0B1C" w14:paraId="36927EC2" w14:textId="77777777" w:rsidTr="00CB0B1C">
        <w:trPr>
          <w:trHeight w:val="403"/>
        </w:trPr>
        <w:tc>
          <w:tcPr>
            <w:tcW w:w="4257" w:type="dxa"/>
          </w:tcPr>
          <w:p w14:paraId="091AA2BC"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When, if ever,</w:t>
            </w:r>
          </w:p>
        </w:tc>
        <w:tc>
          <w:tcPr>
            <w:tcW w:w="3004" w:type="dxa"/>
          </w:tcPr>
          <w:p w14:paraId="5DE1B2BA"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sz w:val="24"/>
                <w:szCs w:val="24"/>
              </w:rPr>
              <w:t>Could you…?</w:t>
            </w:r>
          </w:p>
        </w:tc>
      </w:tr>
      <w:tr w:rsidR="007071C2" w:rsidRPr="00CB0B1C" w14:paraId="540C8EA9" w14:textId="77777777" w:rsidTr="00CB0B1C">
        <w:trPr>
          <w:trHeight w:val="390"/>
        </w:trPr>
        <w:tc>
          <w:tcPr>
            <w:tcW w:w="4257" w:type="dxa"/>
          </w:tcPr>
          <w:p w14:paraId="2D15B59D"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How, if at all,</w:t>
            </w:r>
          </w:p>
        </w:tc>
        <w:tc>
          <w:tcPr>
            <w:tcW w:w="3004" w:type="dxa"/>
          </w:tcPr>
          <w:p w14:paraId="34E51969" w14:textId="77777777" w:rsidR="007071C2" w:rsidRPr="00CB0B1C" w:rsidRDefault="007071C2" w:rsidP="00CB0B1C">
            <w:pPr>
              <w:spacing w:after="0" w:line="240" w:lineRule="auto"/>
              <w:rPr>
                <w:rFonts w:ascii="Times New Roman" w:hAnsi="Times New Roman" w:cs="Times New Roman"/>
                <w:sz w:val="24"/>
                <w:szCs w:val="24"/>
              </w:rPr>
            </w:pPr>
          </w:p>
        </w:tc>
      </w:tr>
      <w:tr w:rsidR="007071C2" w:rsidRPr="00CB0B1C" w14:paraId="3F0705E1" w14:textId="77777777" w:rsidTr="00CB0B1C">
        <w:trPr>
          <w:trHeight w:val="403"/>
        </w:trPr>
        <w:tc>
          <w:tcPr>
            <w:tcW w:w="4257" w:type="dxa"/>
          </w:tcPr>
          <w:p w14:paraId="00C9C81C" w14:textId="77777777" w:rsidR="007071C2" w:rsidRPr="00CB0B1C" w:rsidRDefault="007071C2" w:rsidP="00CB0B1C">
            <w:pPr>
              <w:spacing w:after="0" w:line="240" w:lineRule="auto"/>
              <w:rPr>
                <w:rFonts w:ascii="Times New Roman" w:hAnsi="Times New Roman" w:cs="Times New Roman"/>
                <w:sz w:val="24"/>
                <w:szCs w:val="24"/>
              </w:rPr>
            </w:pPr>
            <w:r w:rsidRPr="00CB0B1C">
              <w:rPr>
                <w:rFonts w:ascii="Times New Roman" w:hAnsi="Times New Roman" w:cs="Times New Roman"/>
                <w:color w:val="000000"/>
                <w:sz w:val="24"/>
                <w:szCs w:val="24"/>
              </w:rPr>
              <w:t>What el</w:t>
            </w:r>
            <w:r w:rsidRPr="00CB0B1C">
              <w:rPr>
                <w:rFonts w:ascii="Times New Roman" w:hAnsi="Times New Roman" w:cs="Times New Roman"/>
                <w:sz w:val="24"/>
                <w:szCs w:val="24"/>
              </w:rPr>
              <w:t>se or, in what ways…..</w:t>
            </w:r>
          </w:p>
        </w:tc>
        <w:tc>
          <w:tcPr>
            <w:tcW w:w="3004" w:type="dxa"/>
          </w:tcPr>
          <w:p w14:paraId="580E7E10" w14:textId="77777777" w:rsidR="007071C2" w:rsidRPr="00CB0B1C" w:rsidRDefault="007071C2" w:rsidP="00CB0B1C">
            <w:pPr>
              <w:spacing w:after="0" w:line="240" w:lineRule="auto"/>
              <w:rPr>
                <w:rFonts w:ascii="Times New Roman" w:hAnsi="Times New Roman" w:cs="Times New Roman"/>
                <w:sz w:val="24"/>
                <w:szCs w:val="24"/>
              </w:rPr>
            </w:pPr>
          </w:p>
        </w:tc>
      </w:tr>
    </w:tbl>
    <w:p w14:paraId="60216637" w14:textId="77777777" w:rsidR="00CB0B1C" w:rsidRPr="00CB0B1C" w:rsidRDefault="00CB0B1C">
      <w:pPr>
        <w:rPr>
          <w:rFonts w:ascii="Times New Roman" w:hAnsi="Times New Roman" w:cs="Times New Roman"/>
          <w:sz w:val="24"/>
          <w:szCs w:val="24"/>
        </w:rPr>
      </w:pPr>
    </w:p>
    <w:p w14:paraId="29A6EF5F" w14:textId="77777777" w:rsidR="007071C2" w:rsidRPr="00CB0B1C" w:rsidRDefault="007071C2" w:rsidP="007071C2">
      <w:pPr>
        <w:rPr>
          <w:rFonts w:ascii="Times New Roman" w:hAnsi="Times New Roman" w:cs="Times New Roman"/>
          <w:b/>
          <w:bCs/>
          <w:sz w:val="24"/>
          <w:szCs w:val="24"/>
        </w:rPr>
      </w:pPr>
      <w:r w:rsidRPr="00CB0B1C">
        <w:rPr>
          <w:rFonts w:ascii="Times New Roman" w:hAnsi="Times New Roman" w:cs="Times New Roman"/>
          <w:b/>
          <w:bCs/>
          <w:sz w:val="24"/>
          <w:szCs w:val="24"/>
        </w:rPr>
        <w:t xml:space="preserve">Supplemental Appendix 2: </w:t>
      </w:r>
      <w:r w:rsidRPr="00CB0B1C">
        <w:rPr>
          <w:rFonts w:ascii="Times New Roman" w:hAnsi="Times New Roman" w:cs="Times New Roman"/>
          <w:sz w:val="24"/>
          <w:szCs w:val="24"/>
        </w:rPr>
        <w:t>Examples of Reflections for Genetic Counseling</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710"/>
        <w:gridCol w:w="4650"/>
      </w:tblGrid>
      <w:tr w:rsidR="007071C2" w:rsidRPr="00CB0B1C" w14:paraId="548CE895" w14:textId="77777777" w:rsidTr="0050555B">
        <w:trPr>
          <w:trHeight w:val="495"/>
        </w:trPr>
        <w:tc>
          <w:tcPr>
            <w:tcW w:w="4710" w:type="dxa"/>
            <w:shd w:val="clear" w:color="auto" w:fill="auto"/>
            <w:tcMar>
              <w:top w:w="100" w:type="dxa"/>
              <w:left w:w="100" w:type="dxa"/>
              <w:bottom w:w="100" w:type="dxa"/>
              <w:right w:w="100" w:type="dxa"/>
            </w:tcMar>
            <w:vAlign w:val="center"/>
          </w:tcPr>
          <w:p w14:paraId="0439E695" w14:textId="77777777" w:rsidR="007071C2" w:rsidRPr="00CB0B1C" w:rsidRDefault="007071C2" w:rsidP="0050555B">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CB0B1C">
              <w:rPr>
                <w:rFonts w:ascii="Times New Roman" w:hAnsi="Times New Roman" w:cs="Times New Roman"/>
                <w:b/>
                <w:sz w:val="24"/>
                <w:szCs w:val="24"/>
              </w:rPr>
              <w:t>GENETIC COUNSELING REFLECTION</w:t>
            </w:r>
          </w:p>
        </w:tc>
        <w:tc>
          <w:tcPr>
            <w:tcW w:w="4650" w:type="dxa"/>
            <w:shd w:val="clear" w:color="auto" w:fill="auto"/>
            <w:tcMar>
              <w:top w:w="100" w:type="dxa"/>
              <w:left w:w="100" w:type="dxa"/>
              <w:bottom w:w="100" w:type="dxa"/>
              <w:right w:w="100" w:type="dxa"/>
            </w:tcMar>
            <w:vAlign w:val="center"/>
          </w:tcPr>
          <w:p w14:paraId="3C4F9827" w14:textId="321953F3" w:rsidR="007071C2" w:rsidRPr="00CB0B1C" w:rsidRDefault="007071C2" w:rsidP="0050555B">
            <w:pPr>
              <w:widowControl w:val="0"/>
              <w:pBdr>
                <w:top w:val="nil"/>
                <w:left w:val="nil"/>
                <w:bottom w:val="nil"/>
                <w:right w:val="nil"/>
                <w:between w:val="nil"/>
              </w:pBdr>
              <w:spacing w:after="0" w:line="240" w:lineRule="auto"/>
              <w:jc w:val="center"/>
              <w:rPr>
                <w:rFonts w:ascii="Times New Roman" w:hAnsi="Times New Roman" w:cs="Times New Roman"/>
                <w:b/>
                <w:sz w:val="24"/>
                <w:szCs w:val="24"/>
              </w:rPr>
            </w:pPr>
            <w:r w:rsidRPr="00CB0B1C">
              <w:rPr>
                <w:rFonts w:ascii="Times New Roman" w:hAnsi="Times New Roman" w:cs="Times New Roman"/>
                <w:b/>
                <w:sz w:val="24"/>
                <w:szCs w:val="24"/>
              </w:rPr>
              <w:t>TYPE OF REFLECTION</w:t>
            </w:r>
          </w:p>
        </w:tc>
      </w:tr>
      <w:tr w:rsidR="007071C2" w:rsidRPr="00CB0B1C" w14:paraId="4F6F19A2" w14:textId="77777777" w:rsidTr="00C449A5">
        <w:tc>
          <w:tcPr>
            <w:tcW w:w="4710" w:type="dxa"/>
            <w:shd w:val="clear" w:color="auto" w:fill="auto"/>
            <w:tcMar>
              <w:top w:w="100" w:type="dxa"/>
              <w:left w:w="100" w:type="dxa"/>
              <w:bottom w:w="100" w:type="dxa"/>
              <w:right w:w="100" w:type="dxa"/>
            </w:tcMar>
          </w:tcPr>
          <w:p w14:paraId="3CC382DB"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 are here today because your oncologist suggested you speak with a GC about genetic testing.”</w:t>
            </w:r>
          </w:p>
          <w:p w14:paraId="337FE686"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p>
          <w:p w14:paraId="4CBB69C9" w14:textId="11FEC074"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 xml:space="preserve">“You’ve recently been diagnosed with breast cancer and your oncologist referred to </w:t>
            </w:r>
            <w:r w:rsidR="0050555B" w:rsidRPr="00CB0B1C">
              <w:rPr>
                <w:rFonts w:ascii="Times New Roman" w:hAnsi="Times New Roman" w:cs="Times New Roman"/>
                <w:sz w:val="24"/>
                <w:szCs w:val="24"/>
              </w:rPr>
              <w:t>our</w:t>
            </w:r>
            <w:r w:rsidRPr="00CB0B1C">
              <w:rPr>
                <w:rFonts w:ascii="Times New Roman" w:hAnsi="Times New Roman" w:cs="Times New Roman"/>
                <w:sz w:val="24"/>
                <w:szCs w:val="24"/>
              </w:rPr>
              <w:t xml:space="preserve"> clinic to discuss possibly getting a genetic test”</w:t>
            </w:r>
          </w:p>
        </w:tc>
        <w:tc>
          <w:tcPr>
            <w:tcW w:w="4650" w:type="dxa"/>
            <w:shd w:val="clear" w:color="auto" w:fill="auto"/>
            <w:tcMar>
              <w:top w:w="100" w:type="dxa"/>
              <w:left w:w="100" w:type="dxa"/>
              <w:bottom w:w="100" w:type="dxa"/>
              <w:right w:w="100" w:type="dxa"/>
            </w:tcMar>
            <w:vAlign w:val="center"/>
          </w:tcPr>
          <w:p w14:paraId="4CD62C52" w14:textId="77777777" w:rsidR="007071C2" w:rsidRPr="00CB0B1C" w:rsidRDefault="007071C2" w:rsidP="00C449A5">
            <w:pPr>
              <w:widowControl w:val="0"/>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Content Reflection</w:t>
            </w:r>
          </w:p>
        </w:tc>
      </w:tr>
      <w:tr w:rsidR="007071C2" w:rsidRPr="00CB0B1C" w14:paraId="49E89199" w14:textId="77777777" w:rsidTr="00C449A5">
        <w:tc>
          <w:tcPr>
            <w:tcW w:w="4710" w:type="dxa"/>
            <w:shd w:val="clear" w:color="auto" w:fill="auto"/>
            <w:tcMar>
              <w:top w:w="100" w:type="dxa"/>
              <w:left w:w="100" w:type="dxa"/>
              <w:bottom w:w="100" w:type="dxa"/>
              <w:right w:w="100" w:type="dxa"/>
            </w:tcMar>
          </w:tcPr>
          <w:p w14:paraId="74373F81" w14:textId="77777777" w:rsidR="007071C2" w:rsidRPr="00CB0B1C" w:rsidRDefault="007071C2" w:rsidP="00C449A5">
            <w:pPr>
              <w:widowControl w:val="0"/>
              <w:spacing w:after="0" w:line="240" w:lineRule="auto"/>
              <w:rPr>
                <w:rFonts w:ascii="Times New Roman" w:hAnsi="Times New Roman" w:cs="Times New Roman"/>
                <w:sz w:val="24"/>
                <w:szCs w:val="24"/>
              </w:rPr>
            </w:pPr>
            <w:r w:rsidRPr="00CB0B1C">
              <w:rPr>
                <w:rFonts w:ascii="Times New Roman" w:hAnsi="Times New Roman" w:cs="Times New Roman"/>
                <w:sz w:val="24"/>
                <w:szCs w:val="24"/>
              </w:rPr>
              <w:t xml:space="preserve">“You are scared about finding out whether you carry a </w:t>
            </w:r>
            <w:r w:rsidRPr="00CB0B1C">
              <w:rPr>
                <w:rFonts w:ascii="Times New Roman" w:hAnsi="Times New Roman" w:cs="Times New Roman"/>
                <w:i/>
                <w:iCs/>
                <w:sz w:val="24"/>
                <w:szCs w:val="24"/>
              </w:rPr>
              <w:t>BRCA1</w:t>
            </w:r>
            <w:r w:rsidRPr="00CB0B1C">
              <w:rPr>
                <w:rFonts w:ascii="Times New Roman" w:hAnsi="Times New Roman" w:cs="Times New Roman"/>
                <w:sz w:val="24"/>
                <w:szCs w:val="24"/>
              </w:rPr>
              <w:t xml:space="preserve"> mutation” </w:t>
            </w:r>
          </w:p>
        </w:tc>
        <w:tc>
          <w:tcPr>
            <w:tcW w:w="4650" w:type="dxa"/>
            <w:shd w:val="clear" w:color="auto" w:fill="auto"/>
            <w:tcMar>
              <w:top w:w="100" w:type="dxa"/>
              <w:left w:w="100" w:type="dxa"/>
              <w:bottom w:w="100" w:type="dxa"/>
              <w:right w:w="100" w:type="dxa"/>
            </w:tcMar>
            <w:vAlign w:val="center"/>
          </w:tcPr>
          <w:p w14:paraId="068C2809" w14:textId="77777777" w:rsidR="007071C2" w:rsidRPr="00CB0B1C" w:rsidRDefault="007071C2" w:rsidP="00C449A5">
            <w:pPr>
              <w:widowControl w:val="0"/>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Feeling Reflection</w:t>
            </w:r>
          </w:p>
        </w:tc>
      </w:tr>
      <w:tr w:rsidR="007071C2" w:rsidRPr="00CB0B1C" w14:paraId="7ED532E3" w14:textId="77777777" w:rsidTr="00C449A5">
        <w:tc>
          <w:tcPr>
            <w:tcW w:w="4710" w:type="dxa"/>
            <w:shd w:val="clear" w:color="auto" w:fill="auto"/>
            <w:tcMar>
              <w:top w:w="100" w:type="dxa"/>
              <w:left w:w="100" w:type="dxa"/>
              <w:bottom w:w="100" w:type="dxa"/>
              <w:right w:w="100" w:type="dxa"/>
            </w:tcMar>
          </w:tcPr>
          <w:p w14:paraId="7A267A7D"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 xml:space="preserve">“Your results have valuable information you want to share with your family in hopes of helping others manage their health too.” </w:t>
            </w:r>
          </w:p>
        </w:tc>
        <w:tc>
          <w:tcPr>
            <w:tcW w:w="4650" w:type="dxa"/>
            <w:shd w:val="clear" w:color="auto" w:fill="auto"/>
            <w:tcMar>
              <w:top w:w="100" w:type="dxa"/>
              <w:left w:w="100" w:type="dxa"/>
              <w:bottom w:w="100" w:type="dxa"/>
              <w:right w:w="100" w:type="dxa"/>
            </w:tcMar>
            <w:vAlign w:val="center"/>
          </w:tcPr>
          <w:p w14:paraId="3135FA6F"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Meaning reflection</w:t>
            </w:r>
          </w:p>
        </w:tc>
      </w:tr>
      <w:tr w:rsidR="007071C2" w:rsidRPr="00CB0B1C" w14:paraId="4DF9A859" w14:textId="77777777" w:rsidTr="00C449A5">
        <w:tc>
          <w:tcPr>
            <w:tcW w:w="4710" w:type="dxa"/>
            <w:shd w:val="clear" w:color="auto" w:fill="auto"/>
            <w:tcMar>
              <w:top w:w="100" w:type="dxa"/>
              <w:left w:w="100" w:type="dxa"/>
              <w:bottom w:w="100" w:type="dxa"/>
              <w:right w:w="100" w:type="dxa"/>
            </w:tcMar>
          </w:tcPr>
          <w:p w14:paraId="540E2201"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 are worried about the financial cost of the test as well as how hard it will be to understand the results.”</w:t>
            </w:r>
          </w:p>
          <w:p w14:paraId="3D3B5DCD"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p>
          <w:p w14:paraId="298A485B"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It’s hard to imagine telling your family they are at risk for having this variant when you haven’t spoken to them in years.</w:t>
            </w:r>
          </w:p>
        </w:tc>
        <w:tc>
          <w:tcPr>
            <w:tcW w:w="4650" w:type="dxa"/>
            <w:shd w:val="clear" w:color="auto" w:fill="auto"/>
            <w:tcMar>
              <w:top w:w="100" w:type="dxa"/>
              <w:left w:w="100" w:type="dxa"/>
              <w:bottom w:w="100" w:type="dxa"/>
              <w:right w:w="100" w:type="dxa"/>
            </w:tcMar>
            <w:vAlign w:val="center"/>
          </w:tcPr>
          <w:p w14:paraId="39069E74"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Rolling with Resistance</w:t>
            </w:r>
          </w:p>
        </w:tc>
      </w:tr>
      <w:tr w:rsidR="007071C2" w:rsidRPr="00CB0B1C" w14:paraId="1A864935" w14:textId="77777777" w:rsidTr="00C449A5">
        <w:tc>
          <w:tcPr>
            <w:tcW w:w="4710" w:type="dxa"/>
            <w:shd w:val="clear" w:color="auto" w:fill="auto"/>
            <w:tcMar>
              <w:top w:w="100" w:type="dxa"/>
              <w:left w:w="100" w:type="dxa"/>
              <w:bottom w:w="100" w:type="dxa"/>
              <w:right w:w="100" w:type="dxa"/>
            </w:tcMar>
          </w:tcPr>
          <w:p w14:paraId="7DBC40DC"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lastRenderedPageBreak/>
              <w:t xml:space="preserve">“You see no benefit whatsoever in getting the test for you or your family” </w:t>
            </w:r>
          </w:p>
          <w:p w14:paraId="3A1132A8"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p>
          <w:p w14:paraId="40D11EE3"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 see no way that you could even broach this topic with family; it seems virtually impossible.”</w:t>
            </w:r>
          </w:p>
        </w:tc>
        <w:tc>
          <w:tcPr>
            <w:tcW w:w="4650" w:type="dxa"/>
            <w:shd w:val="clear" w:color="auto" w:fill="auto"/>
            <w:tcMar>
              <w:top w:w="100" w:type="dxa"/>
              <w:left w:w="100" w:type="dxa"/>
              <w:bottom w:w="100" w:type="dxa"/>
              <w:right w:w="100" w:type="dxa"/>
            </w:tcMar>
            <w:vAlign w:val="center"/>
          </w:tcPr>
          <w:p w14:paraId="319ACBB9"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Amplified negative reflection</w:t>
            </w:r>
          </w:p>
        </w:tc>
      </w:tr>
      <w:tr w:rsidR="007071C2" w:rsidRPr="00CB0B1C" w14:paraId="0101A2F9" w14:textId="77777777" w:rsidTr="00C449A5">
        <w:tc>
          <w:tcPr>
            <w:tcW w:w="4710" w:type="dxa"/>
            <w:shd w:val="clear" w:color="auto" w:fill="auto"/>
            <w:tcMar>
              <w:top w:w="100" w:type="dxa"/>
              <w:left w:w="100" w:type="dxa"/>
              <w:bottom w:w="100" w:type="dxa"/>
              <w:right w:w="100" w:type="dxa"/>
            </w:tcMar>
          </w:tcPr>
          <w:p w14:paraId="2CB3374B"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re not looking forward to talking with your family about this, but you feel it would be the right thing to do if a gene mutation is found.”</w:t>
            </w:r>
          </w:p>
          <w:p w14:paraId="725D0532"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p>
          <w:p w14:paraId="759D3DE8"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On one had you want to know once and for all if you carry the gene, but you are not sure how you will handle it if the test show you carry it.”</w:t>
            </w:r>
          </w:p>
        </w:tc>
        <w:tc>
          <w:tcPr>
            <w:tcW w:w="4650" w:type="dxa"/>
            <w:shd w:val="clear" w:color="auto" w:fill="auto"/>
            <w:tcMar>
              <w:top w:w="100" w:type="dxa"/>
              <w:left w:w="100" w:type="dxa"/>
              <w:bottom w:w="100" w:type="dxa"/>
              <w:right w:w="100" w:type="dxa"/>
            </w:tcMar>
            <w:vAlign w:val="center"/>
          </w:tcPr>
          <w:p w14:paraId="2C5CD91B"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Double-sided reflection</w:t>
            </w:r>
          </w:p>
        </w:tc>
      </w:tr>
      <w:tr w:rsidR="007071C2" w:rsidRPr="00CB0B1C" w14:paraId="41A69C3B" w14:textId="77777777" w:rsidTr="00C449A5">
        <w:tc>
          <w:tcPr>
            <w:tcW w:w="4710" w:type="dxa"/>
            <w:shd w:val="clear" w:color="auto" w:fill="auto"/>
            <w:tcMar>
              <w:top w:w="100" w:type="dxa"/>
              <w:left w:w="100" w:type="dxa"/>
              <w:bottom w:w="100" w:type="dxa"/>
              <w:right w:w="100" w:type="dxa"/>
            </w:tcMar>
          </w:tcPr>
          <w:p w14:paraId="36D5ECD8"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 haven’t mentioned talking with your brother, who appears on your pedigree. Maybe you don’t seem all that keen to talk to him about this.”</w:t>
            </w:r>
          </w:p>
        </w:tc>
        <w:tc>
          <w:tcPr>
            <w:tcW w:w="4650" w:type="dxa"/>
            <w:shd w:val="clear" w:color="auto" w:fill="auto"/>
            <w:tcMar>
              <w:top w:w="100" w:type="dxa"/>
              <w:left w:w="100" w:type="dxa"/>
              <w:bottom w:w="100" w:type="dxa"/>
              <w:right w:w="100" w:type="dxa"/>
            </w:tcMar>
            <w:vAlign w:val="center"/>
          </w:tcPr>
          <w:p w14:paraId="47EBF1C3"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Reflection on omission</w:t>
            </w:r>
          </w:p>
        </w:tc>
      </w:tr>
      <w:tr w:rsidR="007071C2" w:rsidRPr="00CB0B1C" w14:paraId="35C58B78" w14:textId="77777777" w:rsidTr="00C449A5">
        <w:tc>
          <w:tcPr>
            <w:tcW w:w="4710" w:type="dxa"/>
            <w:shd w:val="clear" w:color="auto" w:fill="auto"/>
            <w:tcMar>
              <w:top w:w="100" w:type="dxa"/>
              <w:left w:w="100" w:type="dxa"/>
              <w:bottom w:w="100" w:type="dxa"/>
              <w:right w:w="100" w:type="dxa"/>
            </w:tcMar>
          </w:tcPr>
          <w:p w14:paraId="2FC46DD5"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 xml:space="preserve">“You mentioned some possible options including patient-initiated testing or asking your oncologist to order one for you”. </w:t>
            </w:r>
          </w:p>
          <w:p w14:paraId="1DB65B86"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p>
          <w:p w14:paraId="77E1E0AB" w14:textId="77777777" w:rsidR="007071C2" w:rsidRPr="00CB0B1C" w:rsidRDefault="007071C2" w:rsidP="00C449A5">
            <w:pPr>
              <w:widowControl w:val="0"/>
              <w:pBdr>
                <w:top w:val="nil"/>
                <w:left w:val="nil"/>
                <w:bottom w:val="nil"/>
                <w:right w:val="nil"/>
                <w:between w:val="nil"/>
              </w:pBdr>
              <w:spacing w:after="0" w:line="240" w:lineRule="auto"/>
              <w:rPr>
                <w:rFonts w:ascii="Times New Roman" w:hAnsi="Times New Roman" w:cs="Times New Roman"/>
                <w:sz w:val="24"/>
                <w:szCs w:val="24"/>
              </w:rPr>
            </w:pPr>
            <w:r w:rsidRPr="00CB0B1C">
              <w:rPr>
                <w:rFonts w:ascii="Times New Roman" w:hAnsi="Times New Roman" w:cs="Times New Roman"/>
                <w:sz w:val="24"/>
                <w:szCs w:val="24"/>
              </w:rPr>
              <w:t xml:space="preserve"> “Given what you said about your concerns over cost, we could talk about what the out-of-pocket expense might be”.</w:t>
            </w:r>
          </w:p>
        </w:tc>
        <w:tc>
          <w:tcPr>
            <w:tcW w:w="4650" w:type="dxa"/>
            <w:shd w:val="clear" w:color="auto" w:fill="auto"/>
            <w:tcMar>
              <w:top w:w="100" w:type="dxa"/>
              <w:left w:w="100" w:type="dxa"/>
              <w:bottom w:w="100" w:type="dxa"/>
              <w:right w:w="100" w:type="dxa"/>
            </w:tcMar>
            <w:vAlign w:val="center"/>
          </w:tcPr>
          <w:p w14:paraId="2F74FAC8" w14:textId="77777777" w:rsidR="007071C2" w:rsidRPr="00CB0B1C" w:rsidRDefault="007071C2" w:rsidP="00C449A5">
            <w:pPr>
              <w:widowControl w:val="0"/>
              <w:pBdr>
                <w:top w:val="nil"/>
                <w:left w:val="nil"/>
                <w:bottom w:val="nil"/>
                <w:right w:val="nil"/>
                <w:between w:val="nil"/>
              </w:pBdr>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Action Reflection</w:t>
            </w:r>
          </w:p>
        </w:tc>
      </w:tr>
      <w:tr w:rsidR="007071C2" w:rsidRPr="00CB0B1C" w14:paraId="504FA1B8" w14:textId="77777777" w:rsidTr="00C449A5">
        <w:tc>
          <w:tcPr>
            <w:tcW w:w="4710" w:type="dxa"/>
            <w:shd w:val="clear" w:color="auto" w:fill="auto"/>
            <w:tcMar>
              <w:top w:w="100" w:type="dxa"/>
              <w:left w:w="100" w:type="dxa"/>
              <w:bottom w:w="100" w:type="dxa"/>
              <w:right w:w="100" w:type="dxa"/>
            </w:tcMar>
          </w:tcPr>
          <w:p w14:paraId="76845900" w14:textId="77777777" w:rsidR="007071C2" w:rsidRPr="00CB0B1C" w:rsidRDefault="007071C2" w:rsidP="00C449A5">
            <w:pPr>
              <w:widowControl w:val="0"/>
              <w:spacing w:after="0" w:line="240" w:lineRule="auto"/>
              <w:rPr>
                <w:rFonts w:ascii="Times New Roman" w:hAnsi="Times New Roman" w:cs="Times New Roman"/>
                <w:sz w:val="24"/>
                <w:szCs w:val="24"/>
              </w:rPr>
            </w:pPr>
            <w:r w:rsidRPr="00CB0B1C">
              <w:rPr>
                <w:rFonts w:ascii="Times New Roman" w:hAnsi="Times New Roman" w:cs="Times New Roman"/>
                <w:sz w:val="24"/>
                <w:szCs w:val="24"/>
              </w:rPr>
              <w:t>“You see some benefits in getting tested, and your readiness has increased since learning your results can impact your cancer treatment. You are feeling more confident about your ability to handle the test and seem to be moving in that direction.”</w:t>
            </w:r>
          </w:p>
        </w:tc>
        <w:tc>
          <w:tcPr>
            <w:tcW w:w="4650" w:type="dxa"/>
            <w:shd w:val="clear" w:color="auto" w:fill="auto"/>
            <w:tcMar>
              <w:top w:w="100" w:type="dxa"/>
              <w:left w:w="100" w:type="dxa"/>
              <w:bottom w:w="100" w:type="dxa"/>
              <w:right w:w="100" w:type="dxa"/>
            </w:tcMar>
          </w:tcPr>
          <w:p w14:paraId="4E57501B" w14:textId="77777777" w:rsidR="007071C2" w:rsidRPr="00CB0B1C" w:rsidRDefault="007071C2" w:rsidP="00C449A5">
            <w:pPr>
              <w:widowControl w:val="0"/>
              <w:spacing w:after="0" w:line="240" w:lineRule="auto"/>
              <w:jc w:val="center"/>
              <w:rPr>
                <w:rFonts w:ascii="Times New Roman" w:hAnsi="Times New Roman" w:cs="Times New Roman"/>
                <w:sz w:val="24"/>
                <w:szCs w:val="24"/>
              </w:rPr>
            </w:pPr>
          </w:p>
          <w:p w14:paraId="06A9066F" w14:textId="77777777" w:rsidR="007071C2" w:rsidRPr="00CB0B1C" w:rsidRDefault="007071C2" w:rsidP="00C449A5">
            <w:pPr>
              <w:widowControl w:val="0"/>
              <w:spacing w:after="0" w:line="240" w:lineRule="auto"/>
              <w:jc w:val="center"/>
              <w:rPr>
                <w:rFonts w:ascii="Times New Roman" w:hAnsi="Times New Roman" w:cs="Times New Roman"/>
                <w:sz w:val="24"/>
                <w:szCs w:val="24"/>
              </w:rPr>
            </w:pPr>
          </w:p>
          <w:p w14:paraId="1D689603" w14:textId="77777777" w:rsidR="007071C2" w:rsidRPr="00CB0B1C" w:rsidRDefault="007071C2" w:rsidP="00C449A5">
            <w:pPr>
              <w:widowControl w:val="0"/>
              <w:spacing w:after="0" w:line="240" w:lineRule="auto"/>
              <w:jc w:val="center"/>
              <w:rPr>
                <w:rFonts w:ascii="Times New Roman" w:hAnsi="Times New Roman" w:cs="Times New Roman"/>
                <w:sz w:val="24"/>
                <w:szCs w:val="24"/>
              </w:rPr>
            </w:pPr>
            <w:r w:rsidRPr="00CB0B1C">
              <w:rPr>
                <w:rFonts w:ascii="Times New Roman" w:hAnsi="Times New Roman" w:cs="Times New Roman"/>
                <w:sz w:val="24"/>
                <w:szCs w:val="24"/>
              </w:rPr>
              <w:t>Change Talk Reflection</w:t>
            </w:r>
          </w:p>
        </w:tc>
      </w:tr>
    </w:tbl>
    <w:p w14:paraId="354CEE46" w14:textId="5CCCAC75" w:rsidR="007071C2" w:rsidRDefault="007071C2">
      <w:pPr>
        <w:rPr>
          <w:rFonts w:ascii="Times New Roman" w:hAnsi="Times New Roman" w:cs="Times New Roman"/>
          <w:sz w:val="24"/>
          <w:szCs w:val="24"/>
        </w:rPr>
      </w:pPr>
    </w:p>
    <w:p w14:paraId="3300F592" w14:textId="77777777" w:rsidR="00AD6E97" w:rsidRPr="00CB0B1C" w:rsidRDefault="00AD6E97">
      <w:pPr>
        <w:rPr>
          <w:rFonts w:ascii="Times New Roman" w:hAnsi="Times New Roman" w:cs="Times New Roman"/>
          <w:sz w:val="24"/>
          <w:szCs w:val="24"/>
        </w:rPr>
      </w:pPr>
    </w:p>
    <w:p w14:paraId="127BD2BB" w14:textId="2B34085C" w:rsidR="007071C2" w:rsidRPr="00CB0B1C" w:rsidRDefault="0050555B">
      <w:pPr>
        <w:rPr>
          <w:rFonts w:ascii="Times New Roman" w:hAnsi="Times New Roman" w:cs="Times New Roman"/>
          <w:sz w:val="24"/>
          <w:szCs w:val="24"/>
        </w:rPr>
      </w:pPr>
      <w:r w:rsidRPr="00572022">
        <w:rPr>
          <w:rFonts w:ascii="Times New Roman" w:hAnsi="Times New Roman" w:cs="Times New Roman"/>
          <w:b/>
          <w:bCs/>
          <w:sz w:val="24"/>
          <w:szCs w:val="24"/>
        </w:rPr>
        <w:t>Supplemental Appendix 3:</w:t>
      </w:r>
      <w:r w:rsidRPr="00CB0B1C">
        <w:rPr>
          <w:rFonts w:ascii="Times New Roman" w:hAnsi="Times New Roman" w:cs="Times New Roman"/>
          <w:sz w:val="24"/>
          <w:szCs w:val="24"/>
        </w:rPr>
        <w:t xml:space="preserve"> </w:t>
      </w:r>
      <w:r>
        <w:rPr>
          <w:rFonts w:ascii="Times New Roman" w:hAnsi="Times New Roman" w:cs="Times New Roman"/>
          <w:sz w:val="24"/>
          <w:szCs w:val="24"/>
        </w:rPr>
        <w:t>sample list of roles, goals, and values</w:t>
      </w:r>
    </w:p>
    <w:tbl>
      <w:tblPr>
        <w:tblW w:w="8265" w:type="dxa"/>
        <w:tblInd w:w="552" w:type="dxa"/>
        <w:tblLayout w:type="fixed"/>
        <w:tblLook w:val="0000" w:firstRow="0" w:lastRow="0" w:firstColumn="0" w:lastColumn="0" w:noHBand="0" w:noVBand="0"/>
      </w:tblPr>
      <w:tblGrid>
        <w:gridCol w:w="4132"/>
        <w:gridCol w:w="4133"/>
      </w:tblGrid>
      <w:tr w:rsidR="007071C2" w:rsidRPr="00CB0B1C" w14:paraId="0FBDFD97" w14:textId="77777777" w:rsidTr="00572022">
        <w:trPr>
          <w:trHeight w:val="620"/>
        </w:trPr>
        <w:tc>
          <w:tcPr>
            <w:tcW w:w="4132" w:type="dxa"/>
          </w:tcPr>
          <w:p w14:paraId="14F9B3BB" w14:textId="25AFC572"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good parent</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4A70C4C1" w14:textId="39A73488"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good spouse/partner</w:t>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63390650" w14:textId="66294A79"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responsible</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1DB421FA" w14:textId="66DA37F5"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trong</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t xml:space="preserve"> </w:t>
            </w:r>
          </w:p>
          <w:p w14:paraId="2288316A" w14:textId="3F6CED6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lastRenderedPageBreak/>
              <w:t>on top of things</w:t>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5DDC6ED2" w14:textId="1A6B7BBE"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competent</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6C945AC8" w14:textId="76AF428D"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athletic</w:t>
            </w:r>
          </w:p>
          <w:p w14:paraId="126BAB76" w14:textId="58539B3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respected at home</w:t>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479D8AA2" w14:textId="3BF42902"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energetic</w:t>
            </w:r>
          </w:p>
          <w:p w14:paraId="01DC4E9C" w14:textId="4ECE681D"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considerate</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7BC05D68" w14:textId="5A5B928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upportive of others</w:t>
            </w:r>
          </w:p>
          <w:p w14:paraId="1DCC5B77" w14:textId="338DAEE8"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uccessful</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43DDB860" w14:textId="6F18C26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youthful</w:t>
            </w:r>
          </w:p>
          <w:p w14:paraId="2BF7140B" w14:textId="42F20A5D"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genuine</w:t>
            </w:r>
          </w:p>
        </w:tc>
        <w:tc>
          <w:tcPr>
            <w:tcW w:w="4133" w:type="dxa"/>
          </w:tcPr>
          <w:p w14:paraId="40C8A351" w14:textId="2302633E"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lastRenderedPageBreak/>
              <w:t>disciplined</w:t>
            </w:r>
          </w:p>
          <w:p w14:paraId="6C2E328A" w14:textId="54611F67"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 xml:space="preserve">attractive </w:t>
            </w:r>
          </w:p>
          <w:p w14:paraId="4355C959" w14:textId="3C3DB2D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in control</w:t>
            </w:r>
          </w:p>
          <w:p w14:paraId="4D1A46DB" w14:textId="2970B711"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 xml:space="preserve">environmentally conscious </w:t>
            </w:r>
          </w:p>
          <w:p w14:paraId="041D0C24" w14:textId="7F47EBF2"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lastRenderedPageBreak/>
              <w:t>respected at work</w:t>
            </w:r>
          </w:p>
          <w:p w14:paraId="6967669D" w14:textId="278CF88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 xml:space="preserve">popular </w:t>
            </w:r>
            <w:r w:rsidRPr="00CB0B1C">
              <w:rPr>
                <w:rFonts w:ascii="Times New Roman" w:hAnsi="Times New Roman" w:cs="Times New Roman"/>
                <w:sz w:val="24"/>
                <w:szCs w:val="24"/>
              </w:rPr>
              <w:tab/>
            </w:r>
          </w:p>
          <w:p w14:paraId="3ED89550" w14:textId="714BD09F"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independent</w:t>
            </w:r>
          </w:p>
          <w:p w14:paraId="15E4F6B5" w14:textId="0A03C30A"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tolerant</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0BD92CAA" w14:textId="2A7D53F1"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respect for others</w:t>
            </w:r>
          </w:p>
          <w:p w14:paraId="25931DFF" w14:textId="3455642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justice</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17F287DF" w14:textId="4C190516"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community/neighbor</w:t>
            </w:r>
          </w:p>
          <w:p w14:paraId="4E532D62" w14:textId="46A7D487"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piritual</w:t>
            </w:r>
            <w:r w:rsidRPr="00CB0B1C">
              <w:rPr>
                <w:rFonts w:ascii="Times New Roman" w:hAnsi="Times New Roman" w:cs="Times New Roman"/>
                <w:sz w:val="24"/>
                <w:szCs w:val="24"/>
              </w:rPr>
              <w:tab/>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6800EB5B" w14:textId="6D549DAF"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not hypocritical</w:t>
            </w:r>
          </w:p>
          <w:p w14:paraId="0651EB56" w14:textId="3AF9B7E8"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authentic</w:t>
            </w:r>
          </w:p>
        </w:tc>
      </w:tr>
    </w:tbl>
    <w:p w14:paraId="5F0752D5" w14:textId="5D5A3D30" w:rsidR="00572022" w:rsidRDefault="00572022">
      <w:pPr>
        <w:rPr>
          <w:rFonts w:ascii="Times New Roman" w:hAnsi="Times New Roman" w:cs="Times New Roman"/>
          <w:sz w:val="24"/>
          <w:szCs w:val="24"/>
        </w:rPr>
      </w:pPr>
    </w:p>
    <w:p w14:paraId="69EA4E59" w14:textId="77777777" w:rsidR="00AD6E97" w:rsidRPr="00CB0B1C" w:rsidRDefault="00AD6E97">
      <w:pPr>
        <w:rPr>
          <w:rFonts w:ascii="Times New Roman" w:hAnsi="Times New Roman" w:cs="Times New Roman"/>
          <w:sz w:val="24"/>
          <w:szCs w:val="24"/>
        </w:rPr>
      </w:pPr>
    </w:p>
    <w:p w14:paraId="0DCFAD7D" w14:textId="31D04099" w:rsidR="007071C2" w:rsidRPr="00CB0B1C" w:rsidRDefault="00572022">
      <w:pPr>
        <w:rPr>
          <w:rFonts w:ascii="Times New Roman" w:hAnsi="Times New Roman" w:cs="Times New Roman"/>
          <w:sz w:val="24"/>
          <w:szCs w:val="24"/>
        </w:rPr>
      </w:pPr>
      <w:r w:rsidRPr="00572022">
        <w:rPr>
          <w:rFonts w:ascii="Times New Roman" w:hAnsi="Times New Roman" w:cs="Times New Roman"/>
          <w:b/>
          <w:bCs/>
          <w:sz w:val="24"/>
          <w:szCs w:val="24"/>
        </w:rPr>
        <w:t>Supplemental Appendix 4:</w:t>
      </w:r>
      <w:r w:rsidRPr="00CB0B1C">
        <w:rPr>
          <w:rFonts w:ascii="Times New Roman" w:hAnsi="Times New Roman" w:cs="Times New Roman"/>
          <w:sz w:val="24"/>
          <w:szCs w:val="24"/>
        </w:rPr>
        <w:t xml:space="preserve"> sample list of strengths, skills, and accomplishments</w:t>
      </w:r>
    </w:p>
    <w:tbl>
      <w:tblPr>
        <w:tblW w:w="8265" w:type="dxa"/>
        <w:tblInd w:w="552" w:type="dxa"/>
        <w:tblLayout w:type="fixed"/>
        <w:tblLook w:val="0000" w:firstRow="0" w:lastRow="0" w:firstColumn="0" w:lastColumn="0" w:noHBand="0" w:noVBand="0"/>
      </w:tblPr>
      <w:tblGrid>
        <w:gridCol w:w="4132"/>
        <w:gridCol w:w="4133"/>
      </w:tblGrid>
      <w:tr w:rsidR="007071C2" w:rsidRPr="00CB0B1C" w14:paraId="20B8AA91" w14:textId="77777777" w:rsidTr="00572022">
        <w:trPr>
          <w:trHeight w:val="3860"/>
        </w:trPr>
        <w:tc>
          <w:tcPr>
            <w:tcW w:w="4132" w:type="dxa"/>
          </w:tcPr>
          <w:p w14:paraId="00F0BDA8" w14:textId="53BA73AD"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ports</w:t>
            </w:r>
            <w:r w:rsidRPr="00CB0B1C">
              <w:rPr>
                <w:rFonts w:ascii="Times New Roman" w:hAnsi="Times New Roman" w:cs="Times New Roman"/>
                <w:sz w:val="24"/>
                <w:szCs w:val="24"/>
              </w:rPr>
              <w:tab/>
            </w:r>
            <w:r w:rsidRPr="00CB0B1C">
              <w:rPr>
                <w:rFonts w:ascii="Times New Roman" w:hAnsi="Times New Roman" w:cs="Times New Roman"/>
                <w:sz w:val="24"/>
                <w:szCs w:val="24"/>
              </w:rPr>
              <w:tab/>
            </w:r>
          </w:p>
          <w:p w14:paraId="2EA88709" w14:textId="6C707926"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music</w:t>
            </w:r>
          </w:p>
          <w:p w14:paraId="1251362C" w14:textId="28F3CB6A"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art</w:t>
            </w:r>
          </w:p>
          <w:p w14:paraId="5097E30E" w14:textId="4D5DA95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cooking</w:t>
            </w:r>
          </w:p>
          <w:p w14:paraId="6DEE6098" w14:textId="1CFD4D77"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my job</w:t>
            </w:r>
          </w:p>
          <w:p w14:paraId="6CFC9AE8" w14:textId="3720D7CB"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math</w:t>
            </w:r>
          </w:p>
          <w:p w14:paraId="31CFA181" w14:textId="57B3FF9E"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cience</w:t>
            </w:r>
          </w:p>
          <w:p w14:paraId="0573A902" w14:textId="673FC93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languages</w:t>
            </w:r>
          </w:p>
          <w:p w14:paraId="41276EB8" w14:textId="1E8EDE3C"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 xml:space="preserve">writing </w:t>
            </w:r>
          </w:p>
          <w:p w14:paraId="20CF5D24" w14:textId="43D82F89"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disciplined</w:t>
            </w:r>
          </w:p>
          <w:p w14:paraId="4E34EED1" w14:textId="583A777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trong</w:t>
            </w:r>
          </w:p>
          <w:p w14:paraId="5FBA9F5E" w14:textId="27C12EBE"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fixing things</w:t>
            </w:r>
          </w:p>
          <w:p w14:paraId="1580B204" w14:textId="3E039161"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trustworthy</w:t>
            </w:r>
          </w:p>
          <w:p w14:paraId="053A0744" w14:textId="04BCF5E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parenting</w:t>
            </w:r>
          </w:p>
          <w:p w14:paraId="1E357DF1" w14:textId="768430C0"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processing complex information</w:t>
            </w:r>
          </w:p>
        </w:tc>
        <w:tc>
          <w:tcPr>
            <w:tcW w:w="4133" w:type="dxa"/>
          </w:tcPr>
          <w:p w14:paraId="052D4FE9" w14:textId="1EB68758"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being creative</w:t>
            </w:r>
            <w:r w:rsidRPr="00CB0B1C">
              <w:rPr>
                <w:rFonts w:ascii="Times New Roman" w:hAnsi="Times New Roman" w:cs="Times New Roman"/>
                <w:sz w:val="24"/>
                <w:szCs w:val="24"/>
              </w:rPr>
              <w:tab/>
            </w:r>
          </w:p>
          <w:p w14:paraId="365F4A74" w14:textId="63633AE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taying positive</w:t>
            </w:r>
          </w:p>
          <w:p w14:paraId="00B80F73" w14:textId="01BC4747"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learning new things</w:t>
            </w:r>
          </w:p>
          <w:p w14:paraId="303550F2" w14:textId="4027BDD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staying cool under pressure</w:t>
            </w:r>
          </w:p>
          <w:p w14:paraId="086F272A" w14:textId="4FBC2EF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being patient</w:t>
            </w:r>
          </w:p>
          <w:p w14:paraId="2B3E2DAB" w14:textId="27B9779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helping others</w:t>
            </w:r>
          </w:p>
          <w:p w14:paraId="0B6ACC2F" w14:textId="0F8F3AED"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 xml:space="preserve">forgiving </w:t>
            </w:r>
          </w:p>
          <w:p w14:paraId="1B27D4BF" w14:textId="604F400A"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appreciating/being thankful</w:t>
            </w:r>
          </w:p>
          <w:p w14:paraId="62195EEA" w14:textId="75CE816E"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researching things</w:t>
            </w:r>
          </w:p>
          <w:p w14:paraId="025B300F" w14:textId="090A2C94"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listening to others</w:t>
            </w:r>
          </w:p>
          <w:p w14:paraId="7F4F6099" w14:textId="11A95BD5"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caring</w:t>
            </w:r>
          </w:p>
          <w:p w14:paraId="2339D3C8" w14:textId="63C52A53"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being spontaneous</w:t>
            </w:r>
          </w:p>
          <w:p w14:paraId="7C7E7658" w14:textId="740A92C6"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beat an illness</w:t>
            </w:r>
          </w:p>
          <w:p w14:paraId="1A8F143E" w14:textId="64493888" w:rsidR="007071C2" w:rsidRPr="00CB0B1C" w:rsidRDefault="00572022" w:rsidP="00C449A5">
            <w:pPr>
              <w:spacing w:after="0" w:line="288" w:lineRule="auto"/>
              <w:ind w:left="72"/>
              <w:rPr>
                <w:rFonts w:ascii="Times New Roman" w:hAnsi="Times New Roman" w:cs="Times New Roman"/>
                <w:sz w:val="24"/>
                <w:szCs w:val="24"/>
              </w:rPr>
            </w:pPr>
            <w:r w:rsidRPr="00CB0B1C">
              <w:rPr>
                <w:rFonts w:ascii="Times New Roman" w:hAnsi="Times New Roman" w:cs="Times New Roman"/>
                <w:sz w:val="24"/>
                <w:szCs w:val="24"/>
              </w:rPr>
              <w:t>other_____________</w:t>
            </w:r>
          </w:p>
          <w:p w14:paraId="7E08552D" w14:textId="77777777" w:rsidR="007071C2" w:rsidRPr="00CB0B1C" w:rsidRDefault="007071C2" w:rsidP="00C449A5">
            <w:pPr>
              <w:spacing w:after="0" w:line="288" w:lineRule="auto"/>
              <w:ind w:left="72"/>
              <w:rPr>
                <w:rFonts w:ascii="Times New Roman" w:hAnsi="Times New Roman" w:cs="Times New Roman"/>
                <w:sz w:val="24"/>
                <w:szCs w:val="24"/>
              </w:rPr>
            </w:pPr>
          </w:p>
        </w:tc>
      </w:tr>
    </w:tbl>
    <w:p w14:paraId="5DAD0186" w14:textId="723C793F" w:rsidR="007071C2" w:rsidRPr="00CB0B1C" w:rsidRDefault="007071C2">
      <w:pPr>
        <w:rPr>
          <w:rFonts w:ascii="Times New Roman" w:hAnsi="Times New Roman" w:cs="Times New Roman"/>
          <w:sz w:val="24"/>
          <w:szCs w:val="24"/>
        </w:rPr>
      </w:pPr>
    </w:p>
    <w:p w14:paraId="150462F2" w14:textId="08917A12" w:rsidR="007071C2" w:rsidRDefault="007071C2">
      <w:pPr>
        <w:rPr>
          <w:rFonts w:ascii="Times New Roman" w:hAnsi="Times New Roman" w:cs="Times New Roman"/>
          <w:sz w:val="24"/>
          <w:szCs w:val="24"/>
        </w:rPr>
      </w:pPr>
    </w:p>
    <w:p w14:paraId="7175B9DB" w14:textId="4EEC0239" w:rsidR="003E37B0" w:rsidRDefault="003E37B0" w:rsidP="0010584F">
      <w:pPr>
        <w:rPr>
          <w:rFonts w:ascii="Times New Roman" w:hAnsi="Times New Roman" w:cs="Times New Roman"/>
          <w:sz w:val="24"/>
          <w:szCs w:val="24"/>
        </w:rPr>
      </w:pPr>
      <w:r w:rsidRPr="003E37B0">
        <w:rPr>
          <w:rFonts w:ascii="Times New Roman" w:hAnsi="Times New Roman" w:cs="Times New Roman"/>
          <w:b/>
          <w:bCs/>
          <w:sz w:val="24"/>
          <w:szCs w:val="24"/>
        </w:rPr>
        <w:t>Supplemental Appendix 5:</w:t>
      </w:r>
      <w:r>
        <w:rPr>
          <w:rFonts w:ascii="Times New Roman" w:hAnsi="Times New Roman" w:cs="Times New Roman"/>
          <w:sz w:val="24"/>
          <w:szCs w:val="24"/>
        </w:rPr>
        <w:t xml:space="preserve"> Standard verses Persuasive MI-based GC encounters</w:t>
      </w:r>
    </w:p>
    <w:p w14:paraId="54A79D80" w14:textId="1252117E" w:rsidR="0010584F" w:rsidRPr="00C63349" w:rsidRDefault="0010584F" w:rsidP="0010584F">
      <w:pPr>
        <w:rPr>
          <w:rFonts w:ascii="Times New Roman" w:hAnsi="Times New Roman" w:cs="Times New Roman"/>
          <w:sz w:val="24"/>
          <w:szCs w:val="24"/>
        </w:rPr>
      </w:pPr>
      <w:r w:rsidRPr="00C63349">
        <w:rPr>
          <w:rFonts w:ascii="Times New Roman" w:hAnsi="Times New Roman" w:cs="Times New Roman"/>
          <w:sz w:val="24"/>
          <w:szCs w:val="24"/>
        </w:rPr>
        <w:t>The patient is a 20-year-old cisgender male with a molecularly confirmed paternal family history of familial adenomatous polyposis (FAP), meeting with a GC, in clinic. No previous treatment and no history of colonoscopy, nor other mental or physical health diagnosis. He’s a current undergraduate student, unpartnered, living with peers. The patient’s biological father, age 65, had a colectomy at age 33. MI skills are noted in italics above the GC’s statements. Note that the usual care encounter includes some MI skills.</w:t>
      </w:r>
    </w:p>
    <w:p w14:paraId="3D521FE0" w14:textId="77777777" w:rsidR="0010584F" w:rsidRPr="00C63349" w:rsidRDefault="0010584F" w:rsidP="0010584F">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5"/>
        <w:gridCol w:w="270"/>
        <w:gridCol w:w="4585"/>
      </w:tblGrid>
      <w:tr w:rsidR="0010584F" w:rsidRPr="00C63349" w14:paraId="3991AD50" w14:textId="77777777" w:rsidTr="00C449A5">
        <w:tc>
          <w:tcPr>
            <w:tcW w:w="4495" w:type="dxa"/>
          </w:tcPr>
          <w:p w14:paraId="129DAF31" w14:textId="77777777" w:rsidR="0010584F" w:rsidRPr="00C63349" w:rsidRDefault="0010584F" w:rsidP="003E37B0">
            <w:pPr>
              <w:spacing w:after="0" w:line="240" w:lineRule="auto"/>
              <w:rPr>
                <w:rFonts w:ascii="Times New Roman" w:hAnsi="Times New Roman" w:cs="Times New Roman"/>
                <w:sz w:val="24"/>
                <w:szCs w:val="24"/>
                <w:u w:val="single"/>
              </w:rPr>
            </w:pPr>
            <w:r w:rsidRPr="00C63349">
              <w:rPr>
                <w:rFonts w:ascii="Times New Roman" w:hAnsi="Times New Roman" w:cs="Times New Roman"/>
                <w:sz w:val="24"/>
                <w:szCs w:val="24"/>
                <w:u w:val="single"/>
              </w:rPr>
              <w:t>Standard GC</w:t>
            </w:r>
          </w:p>
        </w:tc>
        <w:tc>
          <w:tcPr>
            <w:tcW w:w="270" w:type="dxa"/>
          </w:tcPr>
          <w:p w14:paraId="4656A3F9" w14:textId="77777777" w:rsidR="0010584F" w:rsidRPr="00C63349" w:rsidRDefault="0010584F" w:rsidP="003E37B0">
            <w:pPr>
              <w:spacing w:after="0" w:line="240" w:lineRule="auto"/>
              <w:rPr>
                <w:rFonts w:ascii="Times New Roman" w:hAnsi="Times New Roman" w:cs="Times New Roman"/>
                <w:u w:val="single"/>
              </w:rPr>
            </w:pPr>
          </w:p>
        </w:tc>
        <w:tc>
          <w:tcPr>
            <w:tcW w:w="4585" w:type="dxa"/>
          </w:tcPr>
          <w:p w14:paraId="04DD51A4" w14:textId="77777777" w:rsidR="0010584F" w:rsidRPr="00C63349" w:rsidRDefault="0010584F" w:rsidP="003E37B0">
            <w:pPr>
              <w:spacing w:after="0" w:line="240" w:lineRule="auto"/>
              <w:rPr>
                <w:rFonts w:ascii="Times New Roman" w:hAnsi="Times New Roman" w:cs="Times New Roman"/>
                <w:sz w:val="24"/>
                <w:szCs w:val="24"/>
                <w:u w:val="single"/>
              </w:rPr>
            </w:pPr>
            <w:r w:rsidRPr="00C63349">
              <w:rPr>
                <w:rFonts w:ascii="Times New Roman" w:hAnsi="Times New Roman" w:cs="Times New Roman"/>
                <w:sz w:val="24"/>
                <w:szCs w:val="24"/>
                <w:u w:val="single"/>
              </w:rPr>
              <w:t>Persuasive MI-based GC</w:t>
            </w:r>
          </w:p>
        </w:tc>
      </w:tr>
      <w:tr w:rsidR="0010584F" w:rsidRPr="00C63349" w14:paraId="129F2850" w14:textId="77777777" w:rsidTr="00C449A5">
        <w:tc>
          <w:tcPr>
            <w:tcW w:w="4495" w:type="dxa"/>
          </w:tcPr>
          <w:p w14:paraId="24B29A66"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Let me review what I see in your record. Your father had colon cancer at age 33 and tested positive for FAP. It looks like because of that you’ve had a thyroid ultrasound scan a couple years ago that was normal, but you’ve not had a colonoscopy yet. And you haven’t had a genetic test.”</w:t>
            </w:r>
          </w:p>
          <w:p w14:paraId="72DA07B4" w14:textId="77777777" w:rsidR="0010584F" w:rsidRPr="00C63349" w:rsidRDefault="0010584F" w:rsidP="003E37B0">
            <w:pPr>
              <w:spacing w:after="0" w:line="240" w:lineRule="auto"/>
              <w:rPr>
                <w:rFonts w:ascii="Times New Roman" w:hAnsi="Times New Roman" w:cs="Times New Roman"/>
                <w:sz w:val="24"/>
                <w:szCs w:val="24"/>
              </w:rPr>
            </w:pPr>
          </w:p>
          <w:p w14:paraId="31667DA0"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Right. I’m just not sure I need that colon test and I don’t want to deal with the genetic test. I was hoping to wait until after college to handle these things.”</w:t>
            </w:r>
            <w:r w:rsidRPr="00C63349">
              <w:rPr>
                <w:rFonts w:ascii="Times New Roman" w:hAnsi="Times New Roman" w:cs="Times New Roman"/>
                <w:sz w:val="24"/>
                <w:szCs w:val="24"/>
              </w:rPr>
              <w:tab/>
            </w:r>
          </w:p>
          <w:p w14:paraId="43EE3911" w14:textId="77777777" w:rsidR="0010584F" w:rsidRPr="00C63349" w:rsidRDefault="0010584F" w:rsidP="003E37B0">
            <w:pPr>
              <w:spacing w:after="0" w:line="240" w:lineRule="auto"/>
              <w:rPr>
                <w:rFonts w:ascii="Times New Roman" w:hAnsi="Times New Roman" w:cs="Times New Roman"/>
                <w:sz w:val="24"/>
                <w:szCs w:val="24"/>
              </w:rPr>
            </w:pPr>
          </w:p>
          <w:p w14:paraId="25102821"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Direction</w:t>
            </w:r>
          </w:p>
          <w:p w14:paraId="77E0437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We can talk about why you might want to get the genetic test and colonoscopy sooner rather than later. </w:t>
            </w:r>
          </w:p>
          <w:p w14:paraId="718A19E1" w14:textId="77777777" w:rsidR="0010584F" w:rsidRPr="00C63349" w:rsidRDefault="0010584F" w:rsidP="003E37B0">
            <w:pPr>
              <w:spacing w:after="0" w:line="240" w:lineRule="auto"/>
              <w:rPr>
                <w:rFonts w:ascii="Times New Roman" w:hAnsi="Times New Roman" w:cs="Times New Roman"/>
                <w:sz w:val="24"/>
                <w:szCs w:val="24"/>
              </w:rPr>
            </w:pPr>
          </w:p>
          <w:p w14:paraId="5A0FB629"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I know my dad had a bunch of polyps and had to get his colon removed. He said I could also have it.”</w:t>
            </w:r>
          </w:p>
          <w:p w14:paraId="27CC329D" w14:textId="77777777" w:rsidR="0010584F" w:rsidRPr="00C63349" w:rsidRDefault="0010584F" w:rsidP="003E37B0">
            <w:pPr>
              <w:spacing w:after="0" w:line="240" w:lineRule="auto"/>
              <w:rPr>
                <w:rFonts w:ascii="Times New Roman" w:hAnsi="Times New Roman" w:cs="Times New Roman"/>
                <w:sz w:val="24"/>
                <w:szCs w:val="24"/>
              </w:rPr>
            </w:pPr>
          </w:p>
          <w:p w14:paraId="5FBE8434"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Provide new information</w:t>
            </w:r>
          </w:p>
          <w:p w14:paraId="2AE2B08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Right, FAP causes increased risk for polyps and colon cancer. Based on your father’s diagnosis, we expect you to be at 50% risk to also have FAP.”</w:t>
            </w:r>
          </w:p>
          <w:p w14:paraId="559C267B" w14:textId="77777777" w:rsidR="0010584F" w:rsidRPr="00C63349" w:rsidRDefault="0010584F" w:rsidP="003E37B0">
            <w:pPr>
              <w:spacing w:after="0" w:line="240" w:lineRule="auto"/>
              <w:rPr>
                <w:rFonts w:ascii="Times New Roman" w:hAnsi="Times New Roman" w:cs="Times New Roman"/>
                <w:sz w:val="24"/>
                <w:szCs w:val="24"/>
              </w:rPr>
            </w:pPr>
          </w:p>
          <w:p w14:paraId="627D0FE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50/50…that’s a bit better than I thought. I thought it was like 90%”</w:t>
            </w:r>
          </w:p>
          <w:p w14:paraId="72D8EFBB" w14:textId="77777777" w:rsidR="0010584F" w:rsidRPr="00C63349" w:rsidRDefault="0010584F" w:rsidP="003E37B0">
            <w:pPr>
              <w:spacing w:after="0" w:line="240" w:lineRule="auto"/>
              <w:rPr>
                <w:rFonts w:ascii="Times New Roman" w:hAnsi="Times New Roman" w:cs="Times New Roman"/>
                <w:sz w:val="24"/>
                <w:szCs w:val="24"/>
              </w:rPr>
            </w:pPr>
          </w:p>
          <w:p w14:paraId="0771C3B6"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Content reflection</w:t>
            </w:r>
            <w:r>
              <w:rPr>
                <w:rFonts w:ascii="Times New Roman" w:hAnsi="Times New Roman" w:cs="Times New Roman"/>
                <w:i/>
                <w:iCs/>
              </w:rPr>
              <w:t>,</w:t>
            </w:r>
            <w:r w:rsidRPr="00770300">
              <w:rPr>
                <w:rFonts w:ascii="Times New Roman" w:hAnsi="Times New Roman" w:cs="Times New Roman"/>
                <w:i/>
                <w:iCs/>
                <w:sz w:val="24"/>
                <w:szCs w:val="24"/>
              </w:rPr>
              <w:t xml:space="preserve"> </w:t>
            </w:r>
            <w:r w:rsidRPr="00770300">
              <w:rPr>
                <w:rFonts w:ascii="Times New Roman" w:hAnsi="Times New Roman" w:cs="Times New Roman"/>
                <w:i/>
                <w:iCs/>
              </w:rPr>
              <w:t>provide</w:t>
            </w:r>
            <w:r w:rsidRPr="00770300">
              <w:rPr>
                <w:rFonts w:ascii="Times New Roman" w:hAnsi="Times New Roman" w:cs="Times New Roman"/>
                <w:i/>
                <w:iCs/>
                <w:sz w:val="24"/>
                <w:szCs w:val="24"/>
              </w:rPr>
              <w:t xml:space="preserve"> new information</w:t>
            </w:r>
            <w:r>
              <w:rPr>
                <w:rFonts w:ascii="Times New Roman" w:hAnsi="Times New Roman" w:cs="Times New Roman"/>
                <w:i/>
                <w:iCs/>
              </w:rPr>
              <w:t>,</w:t>
            </w:r>
            <w:r w:rsidRPr="00770300">
              <w:rPr>
                <w:rFonts w:ascii="Times New Roman" w:hAnsi="Times New Roman" w:cs="Times New Roman"/>
                <w:i/>
                <w:iCs/>
                <w:sz w:val="24"/>
                <w:szCs w:val="24"/>
              </w:rPr>
              <w:t xml:space="preserve"> Closed question</w:t>
            </w:r>
          </w:p>
          <w:p w14:paraId="326DCA73"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Right, there is a chance you don’t have it. Only the test can tell us for sure. Until we have a negative FAP, we recommend regular colonoscopies even at your age. I see you haven’t had a colonoscopy before, right?”</w:t>
            </w:r>
          </w:p>
          <w:p w14:paraId="38FC737F" w14:textId="77777777" w:rsidR="0010584F" w:rsidRPr="00C63349" w:rsidRDefault="0010584F" w:rsidP="003E37B0">
            <w:pPr>
              <w:spacing w:after="0" w:line="240" w:lineRule="auto"/>
              <w:rPr>
                <w:rFonts w:ascii="Times New Roman" w:hAnsi="Times New Roman" w:cs="Times New Roman"/>
                <w:sz w:val="24"/>
                <w:szCs w:val="24"/>
              </w:rPr>
            </w:pPr>
          </w:p>
          <w:p w14:paraId="47E7A12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No, I haven't. I’m just not sure I need one. I was hoping to wait until after college before I had to deal with this. Plus, the prep sounds terrible.”</w:t>
            </w:r>
          </w:p>
          <w:p w14:paraId="1C1F5DF2" w14:textId="77777777" w:rsidR="0010584F" w:rsidRPr="00C63349" w:rsidRDefault="0010584F" w:rsidP="003E37B0">
            <w:pPr>
              <w:spacing w:after="0" w:line="240" w:lineRule="auto"/>
              <w:rPr>
                <w:rFonts w:ascii="Times New Roman" w:hAnsi="Times New Roman" w:cs="Times New Roman"/>
                <w:sz w:val="24"/>
                <w:szCs w:val="24"/>
              </w:rPr>
            </w:pPr>
          </w:p>
          <w:p w14:paraId="7A63C688"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Provide new information</w:t>
            </w:r>
          </w:p>
          <w:p w14:paraId="60C44365"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I know it might not be the best time with school, but based on your family history and screening guidelines, if you tested positive for FAP we would recommend baseline screening for you starting now. It is important to find and remove any polyps to prevent cancer.”</w:t>
            </w:r>
          </w:p>
          <w:p w14:paraId="645A5A6C"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 </w:t>
            </w:r>
          </w:p>
          <w:p w14:paraId="794BCE2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I just don’t know if I am ready to find out if I have it yet.”</w:t>
            </w:r>
          </w:p>
          <w:p w14:paraId="6C319898" w14:textId="77777777" w:rsidR="0010584F" w:rsidRPr="00C63349" w:rsidRDefault="0010584F" w:rsidP="003E37B0">
            <w:pPr>
              <w:spacing w:after="0" w:line="240" w:lineRule="auto"/>
              <w:rPr>
                <w:rFonts w:ascii="Times New Roman" w:hAnsi="Times New Roman" w:cs="Times New Roman"/>
                <w:sz w:val="24"/>
                <w:szCs w:val="24"/>
              </w:rPr>
            </w:pPr>
          </w:p>
          <w:p w14:paraId="45B7EFFC"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Directive Unsolicited Advice</w:t>
            </w:r>
          </w:p>
          <w:p w14:paraId="3C7E7E9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This is a big decision that could impact your health and screening for the rest of your life. It's common for young people in your position to feel this way. But it’s better to know about this sooner rather than later.” </w:t>
            </w:r>
          </w:p>
          <w:p w14:paraId="5BCC7F10" w14:textId="77777777" w:rsidR="0010584F" w:rsidRPr="00C63349" w:rsidRDefault="0010584F" w:rsidP="003E37B0">
            <w:pPr>
              <w:spacing w:after="0" w:line="240" w:lineRule="auto"/>
              <w:rPr>
                <w:rFonts w:ascii="Times New Roman" w:hAnsi="Times New Roman" w:cs="Times New Roman"/>
                <w:sz w:val="24"/>
                <w:szCs w:val="24"/>
              </w:rPr>
            </w:pPr>
          </w:p>
          <w:p w14:paraId="4F3378D4"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I can’t imagine having to have a colostomy bag like my dad for the rest of my life.”</w:t>
            </w:r>
          </w:p>
          <w:p w14:paraId="04AF4C10" w14:textId="77777777" w:rsidR="0010584F" w:rsidRPr="00C63349" w:rsidRDefault="0010584F" w:rsidP="003E37B0">
            <w:pPr>
              <w:spacing w:after="0" w:line="240" w:lineRule="auto"/>
              <w:rPr>
                <w:rFonts w:ascii="Times New Roman" w:hAnsi="Times New Roman" w:cs="Times New Roman"/>
                <w:sz w:val="24"/>
                <w:szCs w:val="24"/>
              </w:rPr>
            </w:pPr>
          </w:p>
          <w:p w14:paraId="5405BCA1" w14:textId="77777777" w:rsidR="0010584F" w:rsidRPr="00770300" w:rsidRDefault="0010584F" w:rsidP="003E37B0">
            <w:pPr>
              <w:spacing w:after="0" w:line="240" w:lineRule="auto"/>
              <w:rPr>
                <w:rFonts w:ascii="Times New Roman" w:hAnsi="Times New Roman" w:cs="Times New Roman"/>
                <w:i/>
                <w:iCs/>
                <w:sz w:val="24"/>
                <w:szCs w:val="24"/>
              </w:rPr>
            </w:pPr>
            <w:r w:rsidRPr="00770300">
              <w:rPr>
                <w:rFonts w:ascii="Times New Roman" w:hAnsi="Times New Roman" w:cs="Times New Roman"/>
                <w:i/>
                <w:iCs/>
                <w:sz w:val="24"/>
                <w:szCs w:val="24"/>
              </w:rPr>
              <w:t>Providing new information</w:t>
            </w:r>
          </w:p>
          <w:p w14:paraId="7B225CE1"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Not everyone with FAP needs a colectomy, but it is certainly a possibility especially if there are too many polyps to keep up with. But getting the FAP test is really your call. I don’t like to pressure my patients to get any tests. </w:t>
            </w:r>
          </w:p>
          <w:p w14:paraId="70520F42" w14:textId="77777777" w:rsidR="0010584F" w:rsidRPr="00C63349" w:rsidRDefault="0010584F" w:rsidP="003E37B0">
            <w:pPr>
              <w:spacing w:after="0" w:line="240" w:lineRule="auto"/>
              <w:rPr>
                <w:rFonts w:ascii="Times New Roman" w:hAnsi="Times New Roman" w:cs="Times New Roman"/>
                <w:sz w:val="24"/>
                <w:szCs w:val="24"/>
              </w:rPr>
            </w:pPr>
          </w:p>
          <w:p w14:paraId="172049F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Maybe I should consider the FAP test more.</w:t>
            </w:r>
            <w:r>
              <w:rPr>
                <w:rFonts w:ascii="Times New Roman" w:hAnsi="Times New Roman" w:cs="Times New Roman"/>
              </w:rPr>
              <w:t>.</w:t>
            </w:r>
            <w:r w:rsidRPr="00C63349">
              <w:rPr>
                <w:rFonts w:ascii="Times New Roman" w:hAnsi="Times New Roman" w:cs="Times New Roman"/>
                <w:sz w:val="24"/>
                <w:szCs w:val="24"/>
              </w:rPr>
              <w:t>.</w:t>
            </w:r>
            <w:r>
              <w:rPr>
                <w:rFonts w:ascii="Times New Roman" w:hAnsi="Times New Roman" w:cs="Times New Roman"/>
              </w:rPr>
              <w:t xml:space="preserve"> </w:t>
            </w:r>
            <w:r w:rsidRPr="00C63349">
              <w:rPr>
                <w:rFonts w:ascii="Times New Roman" w:hAnsi="Times New Roman" w:cs="Times New Roman"/>
                <w:sz w:val="24"/>
                <w:szCs w:val="24"/>
              </w:rPr>
              <w:t>maybe then I can avoid all these colonoscopies. Maybe I should stop putting it off”</w:t>
            </w:r>
          </w:p>
          <w:p w14:paraId="4CC36838" w14:textId="77777777" w:rsidR="0010584F" w:rsidRPr="00C63349" w:rsidRDefault="0010584F" w:rsidP="003E37B0">
            <w:pPr>
              <w:spacing w:after="0" w:line="240" w:lineRule="auto"/>
              <w:rPr>
                <w:rFonts w:ascii="Times New Roman" w:hAnsi="Times New Roman" w:cs="Times New Roman"/>
                <w:sz w:val="24"/>
                <w:szCs w:val="24"/>
              </w:rPr>
            </w:pPr>
          </w:p>
          <w:p w14:paraId="7F82091A"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 xml:space="preserve">Content reflection, </w:t>
            </w:r>
            <w:r>
              <w:rPr>
                <w:rFonts w:ascii="Times New Roman" w:hAnsi="Times New Roman" w:cs="Times New Roman"/>
                <w:i/>
                <w:iCs/>
              </w:rPr>
              <w:t>c</w:t>
            </w:r>
            <w:r w:rsidRPr="00E77D57">
              <w:rPr>
                <w:rFonts w:ascii="Times New Roman" w:hAnsi="Times New Roman" w:cs="Times New Roman"/>
                <w:i/>
                <w:iCs/>
                <w:sz w:val="24"/>
                <w:szCs w:val="24"/>
              </w:rPr>
              <w:t>losed-ended question that work</w:t>
            </w:r>
            <w:r>
              <w:rPr>
                <w:rFonts w:ascii="Times New Roman" w:hAnsi="Times New Roman" w:cs="Times New Roman"/>
                <w:i/>
                <w:iCs/>
              </w:rPr>
              <w:t>s</w:t>
            </w:r>
            <w:r w:rsidRPr="00E77D57">
              <w:rPr>
                <w:rFonts w:ascii="Times New Roman" w:hAnsi="Times New Roman" w:cs="Times New Roman"/>
                <w:i/>
                <w:iCs/>
                <w:sz w:val="24"/>
                <w:szCs w:val="24"/>
              </w:rPr>
              <w:t xml:space="preserve"> as an open-ended question.</w:t>
            </w:r>
          </w:p>
          <w:p w14:paraId="3AA425B4"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So it sounds like you understand the benefits of testing. Do you have other questions about getting tested?”</w:t>
            </w:r>
          </w:p>
          <w:p w14:paraId="46473C96" w14:textId="77777777" w:rsidR="0010584F" w:rsidRPr="00C63349" w:rsidRDefault="0010584F" w:rsidP="003E37B0">
            <w:pPr>
              <w:spacing w:after="0" w:line="240" w:lineRule="auto"/>
              <w:rPr>
                <w:rFonts w:ascii="Times New Roman" w:hAnsi="Times New Roman" w:cs="Times New Roman"/>
                <w:sz w:val="24"/>
                <w:szCs w:val="24"/>
              </w:rPr>
            </w:pPr>
          </w:p>
          <w:p w14:paraId="35EC2A4C"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how do I get tested?”</w:t>
            </w:r>
          </w:p>
          <w:p w14:paraId="401F7D5A" w14:textId="77777777" w:rsidR="0010584F" w:rsidRPr="00C63349" w:rsidRDefault="0010584F" w:rsidP="003E37B0">
            <w:pPr>
              <w:spacing w:after="0" w:line="240" w:lineRule="auto"/>
              <w:rPr>
                <w:rFonts w:ascii="Times New Roman" w:hAnsi="Times New Roman" w:cs="Times New Roman"/>
                <w:sz w:val="24"/>
                <w:szCs w:val="24"/>
              </w:rPr>
            </w:pPr>
          </w:p>
          <w:p w14:paraId="1318B413"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lastRenderedPageBreak/>
              <w:t>Providing new information</w:t>
            </w:r>
          </w:p>
          <w:p w14:paraId="35C0F03B"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If you wanted to move forward with testing, I could mail you a saliva kit. Since we have your father’s results, we know you are at 50% risk to inherit the same pathogenic variant that he was found to have in the APC gene. Genetic testing will look at your APC gene to see if that same pathogenic variant is present. If it is, this would confirm a diagnosis of FAP in you, and you would be recommended to start screening. If it is not found, you would not be at risk for this condition and would not need a colonoscopy until the typical age of 45.”</w:t>
            </w:r>
          </w:p>
          <w:p w14:paraId="45CCCB2B" w14:textId="77777777" w:rsidR="0010584F" w:rsidRPr="00C63349" w:rsidRDefault="0010584F" w:rsidP="003E37B0">
            <w:pPr>
              <w:spacing w:after="0" w:line="240" w:lineRule="auto"/>
              <w:rPr>
                <w:rFonts w:ascii="Times New Roman" w:hAnsi="Times New Roman" w:cs="Times New Roman"/>
                <w:sz w:val="24"/>
                <w:szCs w:val="24"/>
              </w:rPr>
            </w:pPr>
          </w:p>
          <w:p w14:paraId="5C9B1240"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Oh, that is a lot easier than I thought. Just a spit test and I would know?”</w:t>
            </w:r>
          </w:p>
          <w:p w14:paraId="44181517" w14:textId="77777777" w:rsidR="0010584F" w:rsidRPr="00C63349" w:rsidRDefault="0010584F" w:rsidP="003E37B0">
            <w:pPr>
              <w:spacing w:after="0" w:line="240" w:lineRule="auto"/>
              <w:rPr>
                <w:rFonts w:ascii="Times New Roman" w:hAnsi="Times New Roman" w:cs="Times New Roman"/>
                <w:sz w:val="24"/>
                <w:szCs w:val="24"/>
              </w:rPr>
            </w:pPr>
          </w:p>
          <w:p w14:paraId="6AEDE626"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Feeling Reflection</w:t>
            </w:r>
          </w:p>
          <w:p w14:paraId="43A334FE"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Yes, then you can stop worrying and know once and for all. Probably a good idea”</w:t>
            </w:r>
          </w:p>
          <w:p w14:paraId="6734D168" w14:textId="77777777" w:rsidR="0010584F" w:rsidRPr="00C63349" w:rsidRDefault="0010584F" w:rsidP="003E37B0">
            <w:pPr>
              <w:spacing w:after="0" w:line="240" w:lineRule="auto"/>
              <w:rPr>
                <w:rFonts w:ascii="Times New Roman" w:hAnsi="Times New Roman" w:cs="Times New Roman"/>
                <w:sz w:val="24"/>
                <w:szCs w:val="24"/>
              </w:rPr>
            </w:pPr>
          </w:p>
          <w:p w14:paraId="70527A84"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I guess we can get this over with. “</w:t>
            </w:r>
          </w:p>
          <w:p w14:paraId="2732FDD6" w14:textId="77777777" w:rsidR="0010584F" w:rsidRPr="00C63349" w:rsidRDefault="0010584F" w:rsidP="003E37B0">
            <w:pPr>
              <w:spacing w:after="0" w:line="240" w:lineRule="auto"/>
              <w:rPr>
                <w:rFonts w:ascii="Times New Roman" w:hAnsi="Times New Roman" w:cs="Times New Roman"/>
                <w:sz w:val="24"/>
                <w:szCs w:val="24"/>
              </w:rPr>
            </w:pPr>
          </w:p>
          <w:p w14:paraId="6A40B329"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 xml:space="preserve">Content Reflection </w:t>
            </w:r>
          </w:p>
          <w:p w14:paraId="4F26237B"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If you’d like, we can collect a sample today and send it to the lab for testing. Otherwise, when you’re ready to move forward with testing, I will mail you a saliva kit that you mail back. Either way, we’ll meet to go over your results, and discuss potential screening and follow-up.”</w:t>
            </w:r>
          </w:p>
          <w:p w14:paraId="052BFBA1" w14:textId="77777777" w:rsidR="0010584F" w:rsidRPr="00C63349" w:rsidRDefault="0010584F" w:rsidP="003E37B0">
            <w:pPr>
              <w:spacing w:after="0" w:line="240" w:lineRule="auto"/>
              <w:rPr>
                <w:rFonts w:ascii="Times New Roman" w:hAnsi="Times New Roman" w:cs="Times New Roman"/>
                <w:sz w:val="24"/>
                <w:szCs w:val="24"/>
              </w:rPr>
            </w:pPr>
          </w:p>
          <w:p w14:paraId="03611015"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So I don’t have to decide today? I guess I should talk to my dad again. Let me think about it Will you just mail it to me instead? I think I need more time. </w:t>
            </w:r>
          </w:p>
          <w:p w14:paraId="3DB298C5" w14:textId="77777777" w:rsidR="0010584F" w:rsidRPr="00C63349" w:rsidRDefault="0010584F" w:rsidP="003E37B0">
            <w:pPr>
              <w:spacing w:after="0" w:line="240" w:lineRule="auto"/>
              <w:rPr>
                <w:rFonts w:ascii="Times New Roman" w:hAnsi="Times New Roman" w:cs="Times New Roman"/>
                <w:sz w:val="24"/>
                <w:szCs w:val="24"/>
              </w:rPr>
            </w:pPr>
          </w:p>
          <w:p w14:paraId="079B9EA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Ok, but let’s get your consent now and review the legal documents before you go.</w:t>
            </w:r>
          </w:p>
          <w:p w14:paraId="782315E8" w14:textId="77777777" w:rsidR="0010584F" w:rsidRPr="00C63349" w:rsidRDefault="0010584F" w:rsidP="003E37B0">
            <w:pPr>
              <w:spacing w:after="0" w:line="240" w:lineRule="auto"/>
              <w:rPr>
                <w:rFonts w:ascii="Times New Roman" w:hAnsi="Times New Roman" w:cs="Times New Roman"/>
                <w:sz w:val="24"/>
                <w:szCs w:val="24"/>
              </w:rPr>
            </w:pPr>
          </w:p>
          <w:p w14:paraId="750C54EC"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Okay, I guess. </w:t>
            </w:r>
          </w:p>
          <w:p w14:paraId="7522D472" w14:textId="77777777" w:rsidR="0010584F" w:rsidRPr="00C63349" w:rsidRDefault="0010584F" w:rsidP="003E37B0">
            <w:pPr>
              <w:spacing w:after="0" w:line="240" w:lineRule="auto"/>
              <w:rPr>
                <w:rFonts w:ascii="Times New Roman" w:hAnsi="Times New Roman" w:cs="Times New Roman"/>
                <w:sz w:val="24"/>
                <w:szCs w:val="24"/>
              </w:rPr>
            </w:pPr>
          </w:p>
          <w:p w14:paraId="543D1D36" w14:textId="77777777" w:rsidR="0010584F" w:rsidRPr="00C63349" w:rsidRDefault="0010584F" w:rsidP="003E37B0">
            <w:pPr>
              <w:spacing w:after="0" w:line="240" w:lineRule="auto"/>
              <w:rPr>
                <w:rFonts w:ascii="Times New Roman" w:hAnsi="Times New Roman" w:cs="Times New Roman"/>
                <w:sz w:val="24"/>
                <w:szCs w:val="24"/>
              </w:rPr>
            </w:pPr>
            <w:r w:rsidRPr="00E77D57">
              <w:rPr>
                <w:rFonts w:ascii="Times New Roman" w:hAnsi="Times New Roman" w:cs="Times New Roman"/>
                <w:b/>
                <w:bCs/>
                <w:sz w:val="24"/>
                <w:szCs w:val="24"/>
              </w:rPr>
              <w:t>Outcome:</w:t>
            </w:r>
            <w:r w:rsidRPr="00C63349">
              <w:rPr>
                <w:rFonts w:ascii="Times New Roman" w:hAnsi="Times New Roman" w:cs="Times New Roman"/>
                <w:sz w:val="24"/>
                <w:szCs w:val="24"/>
              </w:rPr>
              <w:t xml:space="preserve"> GC reviews informed consent </w:t>
            </w:r>
            <w:r w:rsidRPr="00C63349">
              <w:rPr>
                <w:rFonts w:ascii="Times New Roman" w:hAnsi="Times New Roman" w:cs="Times New Roman"/>
                <w:sz w:val="24"/>
                <w:szCs w:val="24"/>
              </w:rPr>
              <w:lastRenderedPageBreak/>
              <w:t xml:space="preserve">and discusses GINA. Patient provides written consent. GC mails the patient a saliva kit, and after 3 weeks of not receiving it back from the patient, the GC follows up with him but never hears back. </w:t>
            </w:r>
          </w:p>
          <w:p w14:paraId="47968DF0" w14:textId="77777777" w:rsidR="0010584F" w:rsidRPr="00C63349" w:rsidRDefault="0010584F" w:rsidP="003E37B0">
            <w:pPr>
              <w:spacing w:after="0" w:line="240" w:lineRule="auto"/>
              <w:rPr>
                <w:rFonts w:ascii="Times New Roman" w:hAnsi="Times New Roman" w:cs="Times New Roman"/>
                <w:sz w:val="24"/>
                <w:szCs w:val="24"/>
              </w:rPr>
            </w:pPr>
          </w:p>
        </w:tc>
        <w:tc>
          <w:tcPr>
            <w:tcW w:w="270" w:type="dxa"/>
          </w:tcPr>
          <w:p w14:paraId="75D00A8C" w14:textId="77777777" w:rsidR="0010584F" w:rsidRPr="00C63349" w:rsidRDefault="0010584F" w:rsidP="003E37B0">
            <w:pPr>
              <w:spacing w:after="0" w:line="240" w:lineRule="auto"/>
              <w:rPr>
                <w:rFonts w:ascii="Times New Roman" w:hAnsi="Times New Roman" w:cs="Times New Roman"/>
              </w:rPr>
            </w:pPr>
          </w:p>
        </w:tc>
        <w:tc>
          <w:tcPr>
            <w:tcW w:w="4585" w:type="dxa"/>
          </w:tcPr>
          <w:p w14:paraId="49319F4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Let me review what I see in your record. Your father had colon cancer at age 33 and tested positive for FAP. It looks like because of that you’ve had a thyroid ultrasound scan a couple years ago that was normal, but you’ve not had a colonoscopy yet. And you haven’t had a genetic test.”</w:t>
            </w:r>
          </w:p>
          <w:p w14:paraId="0FB97CAF" w14:textId="77777777" w:rsidR="0010584F" w:rsidRPr="00C63349" w:rsidRDefault="0010584F" w:rsidP="003E37B0">
            <w:pPr>
              <w:spacing w:after="0" w:line="240" w:lineRule="auto"/>
              <w:rPr>
                <w:rFonts w:ascii="Times New Roman" w:hAnsi="Times New Roman" w:cs="Times New Roman"/>
                <w:sz w:val="24"/>
                <w:szCs w:val="24"/>
              </w:rPr>
            </w:pPr>
          </w:p>
          <w:p w14:paraId="59F0F707"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Right. I’m just not sure I need that colon test and I don’t want to deal with the genetic test. I was hoping to wait until after college to handle these things. The test scares me”</w:t>
            </w:r>
            <w:r w:rsidRPr="00C63349">
              <w:rPr>
                <w:rFonts w:ascii="Times New Roman" w:hAnsi="Times New Roman" w:cs="Times New Roman"/>
                <w:sz w:val="24"/>
                <w:szCs w:val="24"/>
              </w:rPr>
              <w:tab/>
            </w:r>
          </w:p>
          <w:p w14:paraId="0C419CE4" w14:textId="77777777" w:rsidR="0010584F" w:rsidRDefault="0010584F" w:rsidP="003E37B0">
            <w:pPr>
              <w:spacing w:after="0" w:line="240" w:lineRule="auto"/>
              <w:rPr>
                <w:rFonts w:ascii="Times New Roman" w:hAnsi="Times New Roman" w:cs="Times New Roman"/>
              </w:rPr>
            </w:pPr>
          </w:p>
          <w:p w14:paraId="4C2C8608"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Rolling with Resistance</w:t>
            </w:r>
          </w:p>
          <w:p w14:paraId="631ECB61"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Your plan was to get through college before undergoing more medical procedures. You don’t feel like dealing with these things now. It’s something that is in the back of your </w:t>
            </w:r>
            <w:r w:rsidRPr="00C63349">
              <w:rPr>
                <w:rFonts w:ascii="Times New Roman" w:hAnsi="Times New Roman" w:cs="Times New Roman"/>
              </w:rPr>
              <w:t>head,</w:t>
            </w:r>
            <w:r w:rsidRPr="00C63349">
              <w:rPr>
                <w:rFonts w:ascii="Times New Roman" w:hAnsi="Times New Roman" w:cs="Times New Roman"/>
                <w:sz w:val="24"/>
                <w:szCs w:val="24"/>
              </w:rPr>
              <w:t xml:space="preserve"> but you aren’t quite ready to deal with it all.”</w:t>
            </w:r>
          </w:p>
          <w:p w14:paraId="2F6D2659" w14:textId="77777777" w:rsidR="0010584F" w:rsidRPr="00C63349" w:rsidRDefault="0010584F" w:rsidP="003E37B0">
            <w:pPr>
              <w:spacing w:after="0" w:line="240" w:lineRule="auto"/>
              <w:rPr>
                <w:rFonts w:ascii="Times New Roman" w:hAnsi="Times New Roman" w:cs="Times New Roman"/>
                <w:sz w:val="24"/>
                <w:szCs w:val="24"/>
              </w:rPr>
            </w:pPr>
          </w:p>
          <w:p w14:paraId="09650392"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s, I’m just trying to focus on school. I know I probably should get these things done, but ugh. I remember my dad telling us stories about the prep. He said it is nasty.</w:t>
            </w:r>
          </w:p>
          <w:p w14:paraId="0346A659" w14:textId="77777777" w:rsidR="0010584F" w:rsidRPr="00C63349" w:rsidRDefault="0010584F" w:rsidP="003E37B0">
            <w:pPr>
              <w:spacing w:after="0" w:line="240" w:lineRule="auto"/>
              <w:rPr>
                <w:rFonts w:ascii="Times New Roman" w:hAnsi="Times New Roman" w:cs="Times New Roman"/>
                <w:sz w:val="24"/>
                <w:szCs w:val="24"/>
              </w:rPr>
            </w:pPr>
          </w:p>
          <w:p w14:paraId="4868618C"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Content and Feeling Reflection</w:t>
            </w:r>
          </w:p>
          <w:p w14:paraId="6773210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So you are really put off by what you have heard about the colonoscopy prep. </w:t>
            </w:r>
          </w:p>
          <w:p w14:paraId="46C82E31" w14:textId="77777777" w:rsidR="0010584F" w:rsidRPr="00C63349" w:rsidRDefault="0010584F" w:rsidP="003E37B0">
            <w:pPr>
              <w:spacing w:after="0" w:line="240" w:lineRule="auto"/>
              <w:rPr>
                <w:rFonts w:ascii="Times New Roman" w:hAnsi="Times New Roman" w:cs="Times New Roman"/>
                <w:sz w:val="24"/>
                <w:szCs w:val="24"/>
              </w:rPr>
            </w:pPr>
          </w:p>
          <w:p w14:paraId="08A0DD4E"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w:t>
            </w:r>
            <w:r>
              <w:rPr>
                <w:rFonts w:ascii="Times New Roman" w:hAnsi="Times New Roman" w:cs="Times New Roman"/>
              </w:rPr>
              <w:t>,</w:t>
            </w:r>
            <w:r w:rsidRPr="00C63349">
              <w:rPr>
                <w:rFonts w:ascii="Times New Roman" w:hAnsi="Times New Roman" w:cs="Times New Roman"/>
                <w:sz w:val="24"/>
                <w:szCs w:val="24"/>
              </w:rPr>
              <w:t xml:space="preserve"> you have to drink a gallon of salty horrible water</w:t>
            </w:r>
          </w:p>
          <w:p w14:paraId="1E56A219" w14:textId="77777777" w:rsidR="0010584F" w:rsidRPr="00C63349" w:rsidRDefault="0010584F" w:rsidP="003E37B0">
            <w:pPr>
              <w:spacing w:after="0" w:line="240" w:lineRule="auto"/>
              <w:rPr>
                <w:rFonts w:ascii="Times New Roman" w:hAnsi="Times New Roman" w:cs="Times New Roman"/>
                <w:sz w:val="24"/>
                <w:szCs w:val="24"/>
              </w:rPr>
            </w:pPr>
          </w:p>
          <w:p w14:paraId="7C956BB9"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And that sounds miserable.</w:t>
            </w:r>
          </w:p>
          <w:p w14:paraId="0B52A5D3" w14:textId="77777777" w:rsidR="0010584F" w:rsidRPr="00C63349" w:rsidRDefault="0010584F" w:rsidP="003E37B0">
            <w:pPr>
              <w:spacing w:after="0" w:line="240" w:lineRule="auto"/>
              <w:rPr>
                <w:rFonts w:ascii="Times New Roman" w:hAnsi="Times New Roman" w:cs="Times New Roman"/>
                <w:sz w:val="24"/>
                <w:szCs w:val="24"/>
              </w:rPr>
            </w:pPr>
          </w:p>
          <w:p w14:paraId="7CB04ED0"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w:t>
            </w:r>
          </w:p>
          <w:p w14:paraId="12CC867D" w14:textId="77777777" w:rsidR="0010584F" w:rsidRPr="00C63349" w:rsidRDefault="0010584F" w:rsidP="003E37B0">
            <w:pPr>
              <w:spacing w:after="0" w:line="240" w:lineRule="auto"/>
              <w:rPr>
                <w:rFonts w:ascii="Times New Roman" w:hAnsi="Times New Roman" w:cs="Times New Roman"/>
                <w:sz w:val="24"/>
                <w:szCs w:val="24"/>
              </w:rPr>
            </w:pPr>
          </w:p>
          <w:p w14:paraId="4B5025E0"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You mentioned being scared about the genetic test. Tell me more about that.”</w:t>
            </w:r>
          </w:p>
          <w:p w14:paraId="5CC9F29E" w14:textId="77777777" w:rsidR="0010584F" w:rsidRPr="00C63349" w:rsidRDefault="0010584F" w:rsidP="003E37B0">
            <w:pPr>
              <w:spacing w:after="0" w:line="240" w:lineRule="auto"/>
              <w:rPr>
                <w:rFonts w:ascii="Times New Roman" w:hAnsi="Times New Roman" w:cs="Times New Roman"/>
                <w:sz w:val="24"/>
                <w:szCs w:val="24"/>
              </w:rPr>
            </w:pPr>
          </w:p>
          <w:p w14:paraId="4A6D74FC"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Well I think I should just wait. What’s the point of doing it now? Would it have helped my father? Plus, I don’t know if I can handle a lifetime of colonoscopies if they </w:t>
            </w:r>
            <w:r w:rsidRPr="00C63349">
              <w:rPr>
                <w:rFonts w:ascii="Times New Roman" w:hAnsi="Times New Roman" w:cs="Times New Roman"/>
                <w:sz w:val="24"/>
                <w:szCs w:val="24"/>
              </w:rPr>
              <w:lastRenderedPageBreak/>
              <w:t>find something.</w:t>
            </w:r>
          </w:p>
          <w:p w14:paraId="642DBC5D" w14:textId="77777777" w:rsidR="0010584F" w:rsidRPr="00C63349" w:rsidRDefault="0010584F" w:rsidP="003E37B0">
            <w:pPr>
              <w:spacing w:after="0" w:line="240" w:lineRule="auto"/>
              <w:rPr>
                <w:rFonts w:ascii="Times New Roman" w:hAnsi="Times New Roman" w:cs="Times New Roman"/>
                <w:sz w:val="24"/>
                <w:szCs w:val="24"/>
              </w:rPr>
            </w:pPr>
          </w:p>
          <w:p w14:paraId="49A02D4D"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Feeling Reflection</w:t>
            </w:r>
          </w:p>
          <w:p w14:paraId="20F6C3E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So you are not sure how the genetic test would benefit you and if they find something it would mean having an annoying colonoscopy every year. Just seems easier to push it off for a while”</w:t>
            </w:r>
          </w:p>
          <w:p w14:paraId="35C75CF3" w14:textId="77777777" w:rsidR="0010584F" w:rsidRPr="00C63349" w:rsidRDefault="0010584F" w:rsidP="003E37B0">
            <w:pPr>
              <w:spacing w:after="0" w:line="240" w:lineRule="auto"/>
              <w:rPr>
                <w:rFonts w:ascii="Times New Roman" w:hAnsi="Times New Roman" w:cs="Times New Roman"/>
                <w:sz w:val="24"/>
                <w:szCs w:val="24"/>
              </w:rPr>
            </w:pPr>
          </w:p>
          <w:p w14:paraId="3C45A7C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I am not sure how I would handle a positive result. Seems like it would change everything. My dad tried to stay positive about it. He’s always said, ‘Yeah, I have a bag &lt;points down, to a bag&gt;, but I also have a life!’ I admire that he can be so positive, but I am not sure I can be as positive as him”</w:t>
            </w:r>
          </w:p>
          <w:p w14:paraId="57432EED" w14:textId="77777777" w:rsidR="0010584F" w:rsidRPr="00C63349" w:rsidRDefault="0010584F" w:rsidP="003E37B0">
            <w:pPr>
              <w:spacing w:after="0" w:line="240" w:lineRule="auto"/>
              <w:rPr>
                <w:rFonts w:ascii="Times New Roman" w:hAnsi="Times New Roman" w:cs="Times New Roman"/>
                <w:sz w:val="24"/>
                <w:szCs w:val="24"/>
              </w:rPr>
            </w:pPr>
          </w:p>
          <w:p w14:paraId="476C1091"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Content Reflection</w:t>
            </w:r>
          </w:p>
          <w:p w14:paraId="17C455A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So part of it is that you are not sure you can be as strong as your dad and not let it cloud everything in your life.”</w:t>
            </w:r>
          </w:p>
          <w:p w14:paraId="6217C73B" w14:textId="77777777" w:rsidR="0010584F" w:rsidRPr="00C63349" w:rsidRDefault="0010584F" w:rsidP="003E37B0">
            <w:pPr>
              <w:spacing w:after="0" w:line="240" w:lineRule="auto"/>
              <w:rPr>
                <w:rFonts w:ascii="Times New Roman" w:hAnsi="Times New Roman" w:cs="Times New Roman"/>
                <w:sz w:val="24"/>
                <w:szCs w:val="24"/>
              </w:rPr>
            </w:pPr>
          </w:p>
          <w:p w14:paraId="4543062A"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I just don’t know how I will handle a positive result.</w:t>
            </w:r>
          </w:p>
          <w:p w14:paraId="37504A08" w14:textId="77777777" w:rsidR="0010584F" w:rsidRPr="00C63349" w:rsidRDefault="0010584F" w:rsidP="003E37B0">
            <w:pPr>
              <w:spacing w:after="0" w:line="240" w:lineRule="auto"/>
              <w:rPr>
                <w:rFonts w:ascii="Times New Roman" w:hAnsi="Times New Roman" w:cs="Times New Roman"/>
                <w:sz w:val="24"/>
                <w:szCs w:val="24"/>
              </w:rPr>
            </w:pPr>
          </w:p>
          <w:p w14:paraId="1E34E768"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Change Talk Reflection</w:t>
            </w:r>
          </w:p>
          <w:p w14:paraId="6E9E33BB"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Perhaps knowing your likelihood of having FAP might help you decide if you want to go ahead with all of this.”</w:t>
            </w:r>
          </w:p>
          <w:p w14:paraId="46337A8E" w14:textId="77777777" w:rsidR="0010584F" w:rsidRPr="00C63349" w:rsidRDefault="0010584F" w:rsidP="003E37B0">
            <w:pPr>
              <w:spacing w:after="0" w:line="240" w:lineRule="auto"/>
              <w:rPr>
                <w:rFonts w:ascii="Times New Roman" w:hAnsi="Times New Roman" w:cs="Times New Roman"/>
                <w:sz w:val="24"/>
                <w:szCs w:val="24"/>
              </w:rPr>
            </w:pPr>
          </w:p>
          <w:p w14:paraId="3FF16989"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I guess.</w:t>
            </w:r>
          </w:p>
          <w:p w14:paraId="2B6A7F58" w14:textId="77777777" w:rsidR="0010584F" w:rsidRPr="00C63349" w:rsidRDefault="0010584F" w:rsidP="003E37B0">
            <w:pPr>
              <w:spacing w:after="0" w:line="240" w:lineRule="auto"/>
              <w:rPr>
                <w:rFonts w:ascii="Times New Roman" w:hAnsi="Times New Roman" w:cs="Times New Roman"/>
                <w:sz w:val="24"/>
                <w:szCs w:val="24"/>
              </w:rPr>
            </w:pPr>
          </w:p>
          <w:p w14:paraId="2FA40CE4"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Elicit permission</w:t>
            </w:r>
          </w:p>
          <w:p w14:paraId="438F49F7"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If it’s OK with you, I can share what I know.”</w:t>
            </w:r>
          </w:p>
          <w:p w14:paraId="6B1558FA" w14:textId="77777777" w:rsidR="0010584F" w:rsidRPr="00C63349" w:rsidRDefault="0010584F" w:rsidP="003E37B0">
            <w:pPr>
              <w:spacing w:after="0" w:line="240" w:lineRule="auto"/>
              <w:rPr>
                <w:rFonts w:ascii="Times New Roman" w:hAnsi="Times New Roman" w:cs="Times New Roman"/>
                <w:sz w:val="24"/>
                <w:szCs w:val="24"/>
              </w:rPr>
            </w:pPr>
          </w:p>
          <w:p w14:paraId="2D035D44"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Sure.”</w:t>
            </w:r>
          </w:p>
          <w:p w14:paraId="751DC9A6" w14:textId="77777777" w:rsidR="0010584F" w:rsidRPr="00C63349" w:rsidRDefault="0010584F" w:rsidP="003E37B0">
            <w:pPr>
              <w:spacing w:after="0" w:line="240" w:lineRule="auto"/>
              <w:rPr>
                <w:rFonts w:ascii="Times New Roman" w:hAnsi="Times New Roman" w:cs="Times New Roman"/>
                <w:sz w:val="24"/>
                <w:szCs w:val="24"/>
              </w:rPr>
            </w:pPr>
          </w:p>
          <w:p w14:paraId="12CDDE3E" w14:textId="77777777" w:rsidR="0010584F" w:rsidRPr="00E77D57" w:rsidRDefault="0010584F" w:rsidP="003E37B0">
            <w:pPr>
              <w:spacing w:after="0" w:line="240" w:lineRule="auto"/>
              <w:rPr>
                <w:rFonts w:ascii="Times New Roman" w:hAnsi="Times New Roman" w:cs="Times New Roman"/>
                <w:i/>
                <w:iCs/>
                <w:sz w:val="24"/>
                <w:szCs w:val="24"/>
              </w:rPr>
            </w:pPr>
            <w:r w:rsidRPr="00E77D57">
              <w:rPr>
                <w:rFonts w:ascii="Times New Roman" w:hAnsi="Times New Roman" w:cs="Times New Roman"/>
                <w:i/>
                <w:iCs/>
                <w:sz w:val="24"/>
                <w:szCs w:val="24"/>
              </w:rPr>
              <w:t>Provide new information. Elicit feedback.</w:t>
            </w:r>
          </w:p>
          <w:p w14:paraId="7ED3AA97"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GC: “Since we have your father’s results, we know you have a 50% chance of having the same genetic mutation or pathogenic variant that causes FAP. The gene they look at is called APC. If you have the variant this would mean you have FAP. If it is not found, you would not be at risk for this condition. </w:t>
            </w:r>
            <w:r w:rsidRPr="00C63349">
              <w:rPr>
                <w:rFonts w:ascii="Times New Roman" w:hAnsi="Times New Roman" w:cs="Times New Roman"/>
                <w:sz w:val="24"/>
                <w:szCs w:val="24"/>
              </w:rPr>
              <w:lastRenderedPageBreak/>
              <w:t>We usually get results back in 3-4 weeks. If you are negative, then you wouldn’t have to get a colonoscopy until you are 45 or so. What do you make of this?”</w:t>
            </w:r>
          </w:p>
          <w:p w14:paraId="19445A4B" w14:textId="77777777" w:rsidR="0010584F" w:rsidRPr="00C63349" w:rsidRDefault="0010584F" w:rsidP="003E37B0">
            <w:pPr>
              <w:spacing w:after="0" w:line="240" w:lineRule="auto"/>
              <w:rPr>
                <w:rFonts w:ascii="Times New Roman" w:hAnsi="Times New Roman" w:cs="Times New Roman"/>
                <w:sz w:val="24"/>
                <w:szCs w:val="24"/>
              </w:rPr>
            </w:pPr>
          </w:p>
          <w:p w14:paraId="6E48B766"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50/50…that’s a bit better than I thought. I thought it was like 90%” </w:t>
            </w:r>
          </w:p>
          <w:p w14:paraId="76B0C12F" w14:textId="77777777" w:rsidR="0010584F" w:rsidRPr="00C63349" w:rsidRDefault="0010584F" w:rsidP="003E37B0">
            <w:pPr>
              <w:spacing w:after="0" w:line="240" w:lineRule="auto"/>
              <w:rPr>
                <w:rFonts w:ascii="Times New Roman" w:hAnsi="Times New Roman" w:cs="Times New Roman"/>
                <w:sz w:val="24"/>
                <w:szCs w:val="24"/>
              </w:rPr>
            </w:pPr>
          </w:p>
          <w:p w14:paraId="75F00F19"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Feeling Reflection</w:t>
            </w:r>
          </w:p>
          <w:p w14:paraId="158028FF"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So, you are a bit relieved about the odds.</w:t>
            </w:r>
          </w:p>
          <w:p w14:paraId="70B17C4D" w14:textId="77777777" w:rsidR="0010584F" w:rsidRPr="00C63349" w:rsidRDefault="0010584F" w:rsidP="003E37B0">
            <w:pPr>
              <w:spacing w:after="0" w:line="240" w:lineRule="auto"/>
              <w:rPr>
                <w:rFonts w:ascii="Times New Roman" w:hAnsi="Times New Roman" w:cs="Times New Roman"/>
                <w:sz w:val="24"/>
                <w:szCs w:val="24"/>
              </w:rPr>
            </w:pPr>
          </w:p>
          <w:p w14:paraId="63FA829E"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I guess. Still sucks but I guess it isn’t inevitable. And, I know at some point I have to find out. It would be nice to stop obsessing over it”</w:t>
            </w:r>
          </w:p>
          <w:p w14:paraId="1C71CFED" w14:textId="77777777" w:rsidR="0010584F" w:rsidRPr="00C63349" w:rsidRDefault="0010584F" w:rsidP="003E37B0">
            <w:pPr>
              <w:spacing w:after="0" w:line="240" w:lineRule="auto"/>
              <w:rPr>
                <w:rFonts w:ascii="Times New Roman" w:hAnsi="Times New Roman" w:cs="Times New Roman"/>
                <w:sz w:val="24"/>
                <w:szCs w:val="24"/>
              </w:rPr>
            </w:pPr>
          </w:p>
          <w:p w14:paraId="5542797C"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Change talk Reflection</w:t>
            </w:r>
          </w:p>
          <w:p w14:paraId="723B6156"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You’re starting to see how knowing your status can help you.”</w:t>
            </w:r>
          </w:p>
          <w:p w14:paraId="6B121188" w14:textId="77777777" w:rsidR="0010584F" w:rsidRPr="00C63349" w:rsidRDefault="0010584F" w:rsidP="003E37B0">
            <w:pPr>
              <w:spacing w:after="0" w:line="240" w:lineRule="auto"/>
              <w:rPr>
                <w:rFonts w:ascii="Times New Roman" w:hAnsi="Times New Roman" w:cs="Times New Roman"/>
                <w:sz w:val="24"/>
                <w:szCs w:val="24"/>
              </w:rPr>
            </w:pPr>
          </w:p>
          <w:p w14:paraId="2F3780D3"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I guess worrying isn’t helping me. And it would be great if I could avoid having colonoscopies every year.”</w:t>
            </w:r>
          </w:p>
          <w:p w14:paraId="7F55E036" w14:textId="77777777" w:rsidR="0010584F" w:rsidRPr="00C63349" w:rsidRDefault="0010584F" w:rsidP="003E37B0">
            <w:pPr>
              <w:spacing w:after="0" w:line="240" w:lineRule="auto"/>
              <w:rPr>
                <w:rFonts w:ascii="Times New Roman" w:hAnsi="Times New Roman" w:cs="Times New Roman"/>
                <w:sz w:val="24"/>
                <w:szCs w:val="24"/>
              </w:rPr>
            </w:pPr>
          </w:p>
          <w:p w14:paraId="1C877559"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Action Reflection</w:t>
            </w:r>
          </w:p>
          <w:p w14:paraId="13ADA962"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Given what you said, it sounds like you might be ready to hear more about APC gene testing. It is still of course completely up to you if you want to have the test.”</w:t>
            </w:r>
          </w:p>
          <w:p w14:paraId="0847C41C" w14:textId="77777777" w:rsidR="0010584F" w:rsidRPr="00C63349" w:rsidRDefault="0010584F" w:rsidP="003E37B0">
            <w:pPr>
              <w:spacing w:after="0" w:line="240" w:lineRule="auto"/>
              <w:rPr>
                <w:rFonts w:ascii="Times New Roman" w:hAnsi="Times New Roman" w:cs="Times New Roman"/>
                <w:sz w:val="24"/>
                <w:szCs w:val="24"/>
              </w:rPr>
            </w:pPr>
          </w:p>
          <w:p w14:paraId="443B1FCB"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Yes, I think knowing my status will help me be less anxious about this. I think about it a lot. I guess if I do have the FAP, at least I have my dad around to walk me through it. If I wait too </w:t>
            </w:r>
            <w:r w:rsidRPr="00C63349">
              <w:rPr>
                <w:rFonts w:ascii="Times New Roman" w:hAnsi="Times New Roman" w:cs="Times New Roman"/>
              </w:rPr>
              <w:t>long,</w:t>
            </w:r>
            <w:r w:rsidRPr="00C63349">
              <w:rPr>
                <w:rFonts w:ascii="Times New Roman" w:hAnsi="Times New Roman" w:cs="Times New Roman"/>
                <w:sz w:val="24"/>
                <w:szCs w:val="24"/>
              </w:rPr>
              <w:t xml:space="preserve"> he could be gone.” </w:t>
            </w:r>
          </w:p>
          <w:p w14:paraId="2B3F7C60" w14:textId="77777777" w:rsidR="0010584F" w:rsidRPr="00C63349" w:rsidRDefault="0010584F" w:rsidP="003E37B0">
            <w:pPr>
              <w:spacing w:after="0" w:line="240" w:lineRule="auto"/>
              <w:rPr>
                <w:rFonts w:ascii="Times New Roman" w:hAnsi="Times New Roman" w:cs="Times New Roman"/>
                <w:sz w:val="24"/>
                <w:szCs w:val="24"/>
              </w:rPr>
            </w:pPr>
          </w:p>
          <w:p w14:paraId="3D93293F"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Meaning Reflection</w:t>
            </w:r>
          </w:p>
          <w:p w14:paraId="51A21C78"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Having your dad as a support will be valuable regardless of your results. That’s a reason to get it done sooner.”</w:t>
            </w:r>
          </w:p>
          <w:p w14:paraId="532B057A" w14:textId="77777777" w:rsidR="0010584F" w:rsidRPr="00C63349" w:rsidRDefault="0010584F" w:rsidP="003E37B0">
            <w:pPr>
              <w:spacing w:after="0" w:line="240" w:lineRule="auto"/>
              <w:rPr>
                <w:rFonts w:ascii="Times New Roman" w:hAnsi="Times New Roman" w:cs="Times New Roman"/>
                <w:sz w:val="24"/>
                <w:szCs w:val="24"/>
              </w:rPr>
            </w:pPr>
          </w:p>
          <w:p w14:paraId="347E0A03"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 xml:space="preserve">Pt: “Definitely. And I know he’ll feel proud of me for getting tested. He might be less worried if I do. Can I do it today?” </w:t>
            </w:r>
          </w:p>
          <w:p w14:paraId="6252F61F" w14:textId="77777777" w:rsidR="0010584F" w:rsidRPr="00C63349" w:rsidRDefault="0010584F" w:rsidP="003E37B0">
            <w:pPr>
              <w:spacing w:after="0" w:line="240" w:lineRule="auto"/>
              <w:rPr>
                <w:rFonts w:ascii="Times New Roman" w:hAnsi="Times New Roman" w:cs="Times New Roman"/>
                <w:sz w:val="24"/>
                <w:szCs w:val="24"/>
              </w:rPr>
            </w:pPr>
          </w:p>
          <w:p w14:paraId="23B8E5B8"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lastRenderedPageBreak/>
              <w:t xml:space="preserve">Providing new information </w:t>
            </w:r>
          </w:p>
          <w:p w14:paraId="07519140"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If you’d like, we can collect a sample today and send it to the lab for testing. Otherwise, when you’re ready to move forward with testing, I will mail you a saliva kit that you mail back. Either way, we’ll meet to go over your results, and discuss potential screening and follow-up.”</w:t>
            </w:r>
          </w:p>
          <w:p w14:paraId="5F3DE9B6" w14:textId="77777777" w:rsidR="0010584F" w:rsidRPr="00C63349" w:rsidRDefault="0010584F" w:rsidP="003E37B0">
            <w:pPr>
              <w:spacing w:after="0" w:line="240" w:lineRule="auto"/>
              <w:rPr>
                <w:rFonts w:ascii="Times New Roman" w:hAnsi="Times New Roman" w:cs="Times New Roman"/>
                <w:sz w:val="24"/>
                <w:szCs w:val="24"/>
              </w:rPr>
            </w:pPr>
          </w:p>
          <w:p w14:paraId="653BE46D"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I think I can do that.”</w:t>
            </w:r>
          </w:p>
          <w:p w14:paraId="45B7065C" w14:textId="77777777" w:rsidR="0010584F" w:rsidRPr="00C63349" w:rsidRDefault="0010584F" w:rsidP="003E37B0">
            <w:pPr>
              <w:spacing w:after="0" w:line="240" w:lineRule="auto"/>
              <w:rPr>
                <w:rFonts w:ascii="Times New Roman" w:hAnsi="Times New Roman" w:cs="Times New Roman"/>
                <w:sz w:val="24"/>
                <w:szCs w:val="24"/>
              </w:rPr>
            </w:pPr>
          </w:p>
          <w:p w14:paraId="197BCC51"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 xml:space="preserve">Eliciting </w:t>
            </w:r>
            <w:r w:rsidRPr="00B1075B">
              <w:rPr>
                <w:rFonts w:ascii="Times New Roman" w:hAnsi="Times New Roman" w:cs="Times New Roman"/>
                <w:i/>
                <w:iCs/>
              </w:rPr>
              <w:t>p</w:t>
            </w:r>
            <w:r w:rsidRPr="00B1075B">
              <w:rPr>
                <w:rFonts w:ascii="Times New Roman" w:hAnsi="Times New Roman" w:cs="Times New Roman"/>
                <w:i/>
                <w:iCs/>
                <w:sz w:val="24"/>
                <w:szCs w:val="24"/>
              </w:rPr>
              <w:t xml:space="preserve">ermission to </w:t>
            </w:r>
            <w:r w:rsidRPr="00B1075B">
              <w:rPr>
                <w:rFonts w:ascii="Times New Roman" w:hAnsi="Times New Roman" w:cs="Times New Roman"/>
                <w:i/>
                <w:iCs/>
              </w:rPr>
              <w:t>s</w:t>
            </w:r>
            <w:r w:rsidRPr="00B1075B">
              <w:rPr>
                <w:rFonts w:ascii="Times New Roman" w:hAnsi="Times New Roman" w:cs="Times New Roman"/>
                <w:i/>
                <w:iCs/>
                <w:sz w:val="24"/>
                <w:szCs w:val="24"/>
              </w:rPr>
              <w:t>ummarize</w:t>
            </w:r>
          </w:p>
          <w:p w14:paraId="3D5A118C"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Now, I’d like to summarize our visit today, if that’s OK.”</w:t>
            </w:r>
          </w:p>
          <w:p w14:paraId="436004B2" w14:textId="77777777" w:rsidR="0010584F" w:rsidRPr="00C63349" w:rsidRDefault="0010584F" w:rsidP="003E37B0">
            <w:pPr>
              <w:spacing w:after="0" w:line="240" w:lineRule="auto"/>
              <w:rPr>
                <w:rFonts w:ascii="Times New Roman" w:hAnsi="Times New Roman" w:cs="Times New Roman"/>
                <w:sz w:val="24"/>
                <w:szCs w:val="24"/>
              </w:rPr>
            </w:pPr>
          </w:p>
          <w:p w14:paraId="55A0FC86"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we did discuss a lot.”</w:t>
            </w:r>
          </w:p>
          <w:p w14:paraId="1C04950C" w14:textId="77777777" w:rsidR="0010584F" w:rsidRPr="00C63349" w:rsidRDefault="0010584F" w:rsidP="003E37B0">
            <w:pPr>
              <w:spacing w:after="0" w:line="240" w:lineRule="auto"/>
              <w:rPr>
                <w:rFonts w:ascii="Times New Roman" w:hAnsi="Times New Roman" w:cs="Times New Roman"/>
                <w:sz w:val="24"/>
                <w:szCs w:val="24"/>
              </w:rPr>
            </w:pPr>
          </w:p>
          <w:p w14:paraId="76D6A434"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Summarize</w:t>
            </w:r>
          </w:p>
          <w:p w14:paraId="23665D99"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You’ve put off getting a GT for a while in part because you were scared to find out if you had FAP like your dad, which would disrupt your life</w:t>
            </w:r>
            <w:r>
              <w:rPr>
                <w:rFonts w:ascii="Times New Roman" w:hAnsi="Times New Roman" w:cs="Times New Roman"/>
              </w:rPr>
              <w:t xml:space="preserve">… </w:t>
            </w:r>
            <w:r w:rsidRPr="00C63349">
              <w:rPr>
                <w:rFonts w:ascii="Times New Roman" w:hAnsi="Times New Roman" w:cs="Times New Roman"/>
                <w:sz w:val="24"/>
                <w:szCs w:val="24"/>
              </w:rPr>
              <w:t>lead to a lot of extra tests…</w:t>
            </w:r>
            <w:r>
              <w:rPr>
                <w:rFonts w:ascii="Times New Roman" w:hAnsi="Times New Roman" w:cs="Times New Roman"/>
              </w:rPr>
              <w:t xml:space="preserve"> </w:t>
            </w:r>
            <w:r w:rsidRPr="00C63349">
              <w:rPr>
                <w:rFonts w:ascii="Times New Roman" w:hAnsi="Times New Roman" w:cs="Times New Roman"/>
                <w:sz w:val="24"/>
                <w:szCs w:val="24"/>
              </w:rPr>
              <w:t>on the other hand, you are starting to think that it would be good to know, and if something if found, you would have your dad around to help you through it…”</w:t>
            </w:r>
          </w:p>
          <w:p w14:paraId="2921700E" w14:textId="77777777" w:rsidR="0010584F" w:rsidRPr="00C63349" w:rsidRDefault="0010584F" w:rsidP="003E37B0">
            <w:pPr>
              <w:spacing w:after="0" w:line="240" w:lineRule="auto"/>
              <w:rPr>
                <w:rFonts w:ascii="Times New Roman" w:hAnsi="Times New Roman" w:cs="Times New Roman"/>
                <w:sz w:val="24"/>
                <w:szCs w:val="24"/>
              </w:rPr>
            </w:pPr>
          </w:p>
          <w:p w14:paraId="02D488C7"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Yeah, that’s about right…I think maybe it's time.”</w:t>
            </w:r>
          </w:p>
          <w:p w14:paraId="2E8FFCE8" w14:textId="77777777" w:rsidR="0010584F" w:rsidRPr="00C63349" w:rsidRDefault="0010584F" w:rsidP="003E37B0">
            <w:pPr>
              <w:spacing w:after="0" w:line="240" w:lineRule="auto"/>
              <w:rPr>
                <w:rFonts w:ascii="Times New Roman" w:hAnsi="Times New Roman" w:cs="Times New Roman"/>
                <w:sz w:val="24"/>
                <w:szCs w:val="24"/>
              </w:rPr>
            </w:pPr>
          </w:p>
          <w:p w14:paraId="64E6161D" w14:textId="77777777" w:rsidR="0010584F" w:rsidRPr="00B1075B" w:rsidRDefault="0010584F" w:rsidP="003E37B0">
            <w:pPr>
              <w:spacing w:after="0" w:line="240" w:lineRule="auto"/>
              <w:rPr>
                <w:rFonts w:ascii="Times New Roman" w:hAnsi="Times New Roman" w:cs="Times New Roman"/>
                <w:i/>
                <w:iCs/>
                <w:sz w:val="24"/>
                <w:szCs w:val="24"/>
              </w:rPr>
            </w:pPr>
            <w:r w:rsidRPr="00B1075B">
              <w:rPr>
                <w:rFonts w:ascii="Times New Roman" w:hAnsi="Times New Roman" w:cs="Times New Roman"/>
                <w:i/>
                <w:iCs/>
                <w:sz w:val="24"/>
                <w:szCs w:val="24"/>
              </w:rPr>
              <w:t>Open question</w:t>
            </w:r>
          </w:p>
          <w:p w14:paraId="69EB5277"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GC: “What, if any, other questions or concerns might you have before I go over the consent form and documentation?”</w:t>
            </w:r>
          </w:p>
          <w:p w14:paraId="03C789B5" w14:textId="77777777" w:rsidR="0010584F" w:rsidRPr="00C63349" w:rsidRDefault="0010584F" w:rsidP="003E37B0">
            <w:pPr>
              <w:spacing w:after="0" w:line="240" w:lineRule="auto"/>
              <w:rPr>
                <w:rFonts w:ascii="Times New Roman" w:hAnsi="Times New Roman" w:cs="Times New Roman"/>
                <w:sz w:val="24"/>
                <w:szCs w:val="24"/>
              </w:rPr>
            </w:pPr>
          </w:p>
          <w:p w14:paraId="18FA9C81" w14:textId="77777777" w:rsidR="0010584F" w:rsidRPr="00C63349" w:rsidRDefault="0010584F" w:rsidP="003E37B0">
            <w:pPr>
              <w:spacing w:after="0" w:line="240" w:lineRule="auto"/>
              <w:rPr>
                <w:rFonts w:ascii="Times New Roman" w:hAnsi="Times New Roman" w:cs="Times New Roman"/>
                <w:sz w:val="24"/>
                <w:szCs w:val="24"/>
              </w:rPr>
            </w:pPr>
            <w:r w:rsidRPr="00C63349">
              <w:rPr>
                <w:rFonts w:ascii="Times New Roman" w:hAnsi="Times New Roman" w:cs="Times New Roman"/>
                <w:sz w:val="24"/>
                <w:szCs w:val="24"/>
              </w:rPr>
              <w:t>Pt: Nothing else. I think I should do it.</w:t>
            </w:r>
          </w:p>
          <w:p w14:paraId="6152B9BB" w14:textId="77777777" w:rsidR="0010584F" w:rsidRPr="00C63349" w:rsidRDefault="0010584F" w:rsidP="003E37B0">
            <w:pPr>
              <w:spacing w:after="0" w:line="240" w:lineRule="auto"/>
              <w:rPr>
                <w:rFonts w:ascii="Times New Roman" w:hAnsi="Times New Roman" w:cs="Times New Roman"/>
                <w:sz w:val="24"/>
                <w:szCs w:val="24"/>
              </w:rPr>
            </w:pPr>
          </w:p>
          <w:p w14:paraId="3DAC35F7" w14:textId="77777777" w:rsidR="0010584F" w:rsidRPr="00B1075B" w:rsidRDefault="0010584F" w:rsidP="003E37B0">
            <w:pPr>
              <w:spacing w:after="0" w:line="240" w:lineRule="auto"/>
              <w:rPr>
                <w:rFonts w:ascii="Times New Roman" w:hAnsi="Times New Roman" w:cs="Times New Roman"/>
                <w:b/>
                <w:bCs/>
                <w:sz w:val="24"/>
                <w:szCs w:val="24"/>
              </w:rPr>
            </w:pPr>
            <w:r w:rsidRPr="00B1075B">
              <w:rPr>
                <w:rFonts w:ascii="Times New Roman" w:hAnsi="Times New Roman" w:cs="Times New Roman"/>
                <w:b/>
                <w:bCs/>
                <w:sz w:val="24"/>
                <w:szCs w:val="24"/>
              </w:rPr>
              <w:t>Outcome</w:t>
            </w:r>
            <w:r>
              <w:rPr>
                <w:rFonts w:ascii="Times New Roman" w:hAnsi="Times New Roman" w:cs="Times New Roman"/>
                <w:b/>
                <w:bCs/>
              </w:rPr>
              <w:t xml:space="preserve">: </w:t>
            </w:r>
            <w:r w:rsidRPr="00C63349">
              <w:rPr>
                <w:rFonts w:ascii="Times New Roman" w:hAnsi="Times New Roman" w:cs="Times New Roman"/>
                <w:sz w:val="24"/>
                <w:szCs w:val="24"/>
              </w:rPr>
              <w:t>GC reviews informed consent and discussed GINA. Patient signed consent and completed the saliva kit before ending the visit. He completed his follow-up visit with the GC to discuss his test results.</w:t>
            </w:r>
          </w:p>
        </w:tc>
      </w:tr>
    </w:tbl>
    <w:p w14:paraId="7EDA47E5" w14:textId="77777777" w:rsidR="0010584F" w:rsidRPr="00C63349" w:rsidRDefault="0010584F" w:rsidP="0010584F">
      <w:pPr>
        <w:rPr>
          <w:rFonts w:ascii="Times New Roman" w:hAnsi="Times New Roman" w:cs="Times New Roman"/>
          <w:sz w:val="24"/>
          <w:szCs w:val="24"/>
        </w:rPr>
      </w:pPr>
    </w:p>
    <w:p w14:paraId="17051D4C" w14:textId="77777777" w:rsidR="0010584F" w:rsidRPr="00C63349" w:rsidRDefault="0010584F" w:rsidP="0010584F">
      <w:pPr>
        <w:rPr>
          <w:rFonts w:ascii="Times New Roman" w:hAnsi="Times New Roman" w:cs="Times New Roman"/>
          <w:sz w:val="24"/>
          <w:szCs w:val="24"/>
        </w:rPr>
      </w:pPr>
    </w:p>
    <w:p w14:paraId="3A419EE3" w14:textId="77777777" w:rsidR="0010584F" w:rsidRPr="00C63349" w:rsidRDefault="0010584F" w:rsidP="0010584F">
      <w:pPr>
        <w:rPr>
          <w:rFonts w:ascii="Times New Roman" w:hAnsi="Times New Roman" w:cs="Times New Roman"/>
          <w:sz w:val="24"/>
          <w:szCs w:val="24"/>
        </w:rPr>
      </w:pPr>
      <w:r w:rsidRPr="00C63349">
        <w:rPr>
          <w:rFonts w:ascii="Times New Roman" w:hAnsi="Times New Roman" w:cs="Times New Roman"/>
          <w:sz w:val="24"/>
          <w:szCs w:val="24"/>
        </w:rPr>
        <w:lastRenderedPageBreak/>
        <w:t>In the encounter on the left, the counselor may have prematurely pushed the patient to decide before his ambivalence was resolved and his motivation crystallized. He wasn’t quite ready, although he tentatively agreed to get tested. We refer to this as a “pseudo yes”. In the traditional GC case, the counselor focuses more on providing education related to the benefits and importance of genetic testing for FAP. In the MI version, the GC spent extra time and effort building a stronger “WHY”, exploring why the test may be important to him and allowing him to make these connections himself. Here the patient was more fully engaged in the decision and more committed to taking action. He followed through with the test and post-test consultation. While the MI encounter ran a little longer, the added rapport and motivation building produced a better outcome.</w:t>
      </w:r>
    </w:p>
    <w:p w14:paraId="5004BDDC" w14:textId="77777777" w:rsidR="0010584F" w:rsidRPr="00CB0B1C" w:rsidRDefault="0010584F">
      <w:pPr>
        <w:rPr>
          <w:rFonts w:ascii="Times New Roman" w:hAnsi="Times New Roman" w:cs="Times New Roman"/>
          <w:sz w:val="24"/>
          <w:szCs w:val="24"/>
        </w:rPr>
      </w:pPr>
    </w:p>
    <w:sectPr w:rsidR="0010584F" w:rsidRPr="00CB0B1C" w:rsidSect="0010584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5"/>
  </w:docVars>
  <w:rsids>
    <w:rsidRoot w:val="007071C2"/>
    <w:rsid w:val="000241E7"/>
    <w:rsid w:val="0010584F"/>
    <w:rsid w:val="00172332"/>
    <w:rsid w:val="001B0370"/>
    <w:rsid w:val="001C4D8F"/>
    <w:rsid w:val="002211D9"/>
    <w:rsid w:val="00285154"/>
    <w:rsid w:val="003A1E57"/>
    <w:rsid w:val="003E37B0"/>
    <w:rsid w:val="00426D64"/>
    <w:rsid w:val="00477BE1"/>
    <w:rsid w:val="0050555B"/>
    <w:rsid w:val="00565CC9"/>
    <w:rsid w:val="00572022"/>
    <w:rsid w:val="00605182"/>
    <w:rsid w:val="00627FF7"/>
    <w:rsid w:val="007071C2"/>
    <w:rsid w:val="007D2885"/>
    <w:rsid w:val="007E3806"/>
    <w:rsid w:val="008E56B9"/>
    <w:rsid w:val="009466D5"/>
    <w:rsid w:val="009C08BD"/>
    <w:rsid w:val="00AD6E97"/>
    <w:rsid w:val="00B323FF"/>
    <w:rsid w:val="00C00801"/>
    <w:rsid w:val="00CB0B1C"/>
    <w:rsid w:val="00D46954"/>
    <w:rsid w:val="00E9665D"/>
    <w:rsid w:val="00F875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9D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1C2"/>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5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1C2"/>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5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A23BFD-1135-4316-99B3-274728FCE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2602</Words>
  <Characters>11997</Characters>
  <Application>Microsoft Office Word</Application>
  <DocSecurity>0</DocSecurity>
  <Lines>521</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on, Erika</dc:creator>
  <cp:keywords/>
  <dc:description/>
  <cp:lastModifiedBy>E407199</cp:lastModifiedBy>
  <cp:revision>5</cp:revision>
  <dcterms:created xsi:type="dcterms:W3CDTF">2022-03-10T15:09:00Z</dcterms:created>
  <dcterms:modified xsi:type="dcterms:W3CDTF">2022-06-16T01:17:00Z</dcterms:modified>
</cp:coreProperties>
</file>